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352DA" w14:textId="09B03CC6" w:rsidR="00712382" w:rsidRPr="00D45918" w:rsidRDefault="00A35F68" w:rsidP="00712382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712382">
        <w:rPr>
          <w:rFonts w:ascii="Times New Roman" w:hAnsi="Times New Roman" w:cs="Times New Roman"/>
          <w:b/>
          <w:bCs/>
        </w:rPr>
        <w:t>:</w:t>
      </w:r>
      <w:r w:rsidR="00712382" w:rsidRPr="00D45918">
        <w:rPr>
          <w:rFonts w:ascii="Times New Roman" w:hAnsi="Times New Roman" w:cs="Times New Roman"/>
          <w:b/>
          <w:bCs/>
        </w:rPr>
        <w:t xml:space="preserve"> </w:t>
      </w:r>
      <w:r w:rsidR="00712382" w:rsidRPr="00A61CEF">
        <w:rPr>
          <w:rFonts w:ascii="Times New Roman" w:hAnsi="Times New Roman" w:cs="Times New Roman"/>
          <w:b/>
          <w:bCs/>
        </w:rPr>
        <w:t xml:space="preserve">Q cards, </w:t>
      </w:r>
      <w:r w:rsidR="00712382">
        <w:rPr>
          <w:rFonts w:ascii="Times New Roman" w:hAnsi="Times New Roman" w:cs="Times New Roman"/>
          <w:b/>
          <w:bCs/>
        </w:rPr>
        <w:t xml:space="preserve">Q statements, </w:t>
      </w:r>
      <w:r w:rsidR="00712382" w:rsidRPr="00A61CEF">
        <w:rPr>
          <w:rFonts w:ascii="Times New Roman" w:hAnsi="Times New Roman" w:cs="Times New Roman"/>
          <w:b/>
          <w:bCs/>
        </w:rPr>
        <w:t>care categories and factor arrays</w:t>
      </w:r>
    </w:p>
    <w:tbl>
      <w:tblPr>
        <w:tblStyle w:val="TableGrid"/>
        <w:tblW w:w="10364" w:type="dxa"/>
        <w:tblInd w:w="-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129"/>
        <w:gridCol w:w="1701"/>
        <w:gridCol w:w="1134"/>
        <w:gridCol w:w="1134"/>
        <w:gridCol w:w="1134"/>
        <w:gridCol w:w="1134"/>
      </w:tblGrid>
      <w:tr w:rsidR="00712382" w:rsidRPr="00D45918" w14:paraId="78AF9939" w14:textId="77777777" w:rsidTr="00703299">
        <w:tc>
          <w:tcPr>
            <w:tcW w:w="1998" w:type="dxa"/>
            <w:tcBorders>
              <w:top w:val="single" w:sz="4" w:space="0" w:color="auto"/>
            </w:tcBorders>
            <w:hideMark/>
          </w:tcPr>
          <w:p w14:paraId="3CDE54B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Card label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hideMark/>
          </w:tcPr>
          <w:p w14:paraId="3865541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Q State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58AFA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 xml:space="preserve">Care category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3F569E3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Factor arra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D45918">
              <w:rPr>
                <w:rFonts w:ascii="Times New Roman" w:hAnsi="Times New Roman" w:cs="Times New Roman"/>
                <w:b/>
                <w:bCs/>
              </w:rPr>
              <w:t xml:space="preserve">card ranking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F641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12382" w:rsidRPr="00D45918" w14:paraId="7DCBA2DF" w14:textId="77777777" w:rsidTr="00703299">
        <w:trPr>
          <w:trHeight w:val="375"/>
        </w:trPr>
        <w:tc>
          <w:tcPr>
            <w:tcW w:w="1998" w:type="dxa"/>
            <w:tcBorders>
              <w:bottom w:val="single" w:sz="4" w:space="0" w:color="auto"/>
            </w:tcBorders>
          </w:tcPr>
          <w:p w14:paraId="03961C0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0BD861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CEFD5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B028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FBAC0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Factor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2BBD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45918">
              <w:rPr>
                <w:rFonts w:ascii="Times New Roman" w:hAnsi="Times New Roman" w:cs="Times New Roman"/>
                <w:b/>
                <w:bCs/>
              </w:rPr>
              <w:t>Factor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C1AC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4</w:t>
            </w:r>
          </w:p>
        </w:tc>
      </w:tr>
      <w:tr w:rsidR="00712382" w:rsidRPr="00D45918" w14:paraId="60EBE061" w14:textId="77777777" w:rsidTr="00703299">
        <w:tc>
          <w:tcPr>
            <w:tcW w:w="1998" w:type="dxa"/>
            <w:tcBorders>
              <w:top w:val="single" w:sz="4" w:space="0" w:color="auto"/>
            </w:tcBorders>
            <w:hideMark/>
          </w:tcPr>
          <w:p w14:paraId="083444E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getting dressed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hideMark/>
          </w:tcPr>
          <w:p w14:paraId="5844A13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getting dressed when need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EAB85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6AFB6C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E02E45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FFE38A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0BCE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712382" w:rsidRPr="00D45918" w14:paraId="368D7834" w14:textId="77777777" w:rsidTr="00703299">
        <w:tc>
          <w:tcPr>
            <w:tcW w:w="1998" w:type="dxa"/>
            <w:hideMark/>
          </w:tcPr>
          <w:p w14:paraId="540BC9B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meals</w:t>
            </w:r>
          </w:p>
        </w:tc>
        <w:tc>
          <w:tcPr>
            <w:tcW w:w="2129" w:type="dxa"/>
            <w:hideMark/>
          </w:tcPr>
          <w:p w14:paraId="63477C6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meals when needed</w:t>
            </w:r>
          </w:p>
        </w:tc>
        <w:tc>
          <w:tcPr>
            <w:tcW w:w="1701" w:type="dxa"/>
          </w:tcPr>
          <w:p w14:paraId="487D4BD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09D38D0A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hideMark/>
          </w:tcPr>
          <w:p w14:paraId="13D67DD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hideMark/>
          </w:tcPr>
          <w:p w14:paraId="26A7813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</w:tcPr>
          <w:p w14:paraId="031422F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</w:tr>
      <w:tr w:rsidR="00712382" w:rsidRPr="00D45918" w14:paraId="4649AEB6" w14:textId="77777777" w:rsidTr="00703299">
        <w:tc>
          <w:tcPr>
            <w:tcW w:w="1998" w:type="dxa"/>
            <w:hideMark/>
          </w:tcPr>
          <w:p w14:paraId="6C49380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walking</w:t>
            </w:r>
          </w:p>
        </w:tc>
        <w:tc>
          <w:tcPr>
            <w:tcW w:w="2129" w:type="dxa"/>
            <w:hideMark/>
          </w:tcPr>
          <w:p w14:paraId="4FF6A2C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walking when needed</w:t>
            </w:r>
          </w:p>
        </w:tc>
        <w:tc>
          <w:tcPr>
            <w:tcW w:w="1701" w:type="dxa"/>
          </w:tcPr>
          <w:p w14:paraId="43CEB40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6BDD82A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hideMark/>
          </w:tcPr>
          <w:p w14:paraId="2BEA222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hideMark/>
          </w:tcPr>
          <w:p w14:paraId="502CF1C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</w:tcPr>
          <w:p w14:paraId="674467A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712382" w:rsidRPr="00F1194B" w14:paraId="787F6D81" w14:textId="77777777" w:rsidTr="00703299">
        <w:tc>
          <w:tcPr>
            <w:tcW w:w="1998" w:type="dxa"/>
            <w:hideMark/>
          </w:tcPr>
          <w:p w14:paraId="13C060AD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Attitudes towards family</w:t>
            </w:r>
          </w:p>
        </w:tc>
        <w:tc>
          <w:tcPr>
            <w:tcW w:w="2129" w:type="dxa"/>
            <w:hideMark/>
          </w:tcPr>
          <w:p w14:paraId="5649772E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The facility/home is welcoming to family members</w:t>
            </w:r>
          </w:p>
        </w:tc>
        <w:tc>
          <w:tcPr>
            <w:tcW w:w="1701" w:type="dxa"/>
          </w:tcPr>
          <w:p w14:paraId="5B6E119A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Psychosocial care</w:t>
            </w:r>
          </w:p>
        </w:tc>
        <w:tc>
          <w:tcPr>
            <w:tcW w:w="1134" w:type="dxa"/>
            <w:hideMark/>
          </w:tcPr>
          <w:p w14:paraId="28A61E62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r w:rsidRPr="00F11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hideMark/>
          </w:tcPr>
          <w:p w14:paraId="07E85C7D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7830D470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</w:tcPr>
          <w:p w14:paraId="0452D343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0</w:t>
            </w:r>
          </w:p>
        </w:tc>
      </w:tr>
      <w:tr w:rsidR="00712382" w:rsidRPr="00D45918" w14:paraId="0F2424BA" w14:textId="77777777" w:rsidTr="00703299">
        <w:tc>
          <w:tcPr>
            <w:tcW w:w="1998" w:type="dxa"/>
            <w:hideMark/>
          </w:tcPr>
          <w:p w14:paraId="4B98E89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Bathing and showering</w:t>
            </w:r>
          </w:p>
        </w:tc>
        <w:tc>
          <w:tcPr>
            <w:tcW w:w="2129" w:type="dxa"/>
            <w:hideMark/>
          </w:tcPr>
          <w:p w14:paraId="441FFD7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bathing/showering when needed</w:t>
            </w:r>
          </w:p>
        </w:tc>
        <w:tc>
          <w:tcPr>
            <w:tcW w:w="1701" w:type="dxa"/>
          </w:tcPr>
          <w:p w14:paraId="1A4A92F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39F41EEA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</w:p>
        </w:tc>
        <w:tc>
          <w:tcPr>
            <w:tcW w:w="1134" w:type="dxa"/>
            <w:hideMark/>
          </w:tcPr>
          <w:p w14:paraId="6552B80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**</w:t>
            </w:r>
          </w:p>
        </w:tc>
        <w:tc>
          <w:tcPr>
            <w:tcW w:w="1134" w:type="dxa"/>
            <w:hideMark/>
          </w:tcPr>
          <w:p w14:paraId="316B715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*</w:t>
            </w:r>
          </w:p>
        </w:tc>
        <w:tc>
          <w:tcPr>
            <w:tcW w:w="1134" w:type="dxa"/>
          </w:tcPr>
          <w:p w14:paraId="01E6D27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*</w:t>
            </w:r>
          </w:p>
        </w:tc>
      </w:tr>
      <w:tr w:rsidR="00712382" w:rsidRPr="00D45918" w14:paraId="689C764C" w14:textId="77777777" w:rsidTr="00703299">
        <w:tc>
          <w:tcPr>
            <w:tcW w:w="1998" w:type="dxa"/>
            <w:hideMark/>
          </w:tcPr>
          <w:p w14:paraId="78A1A7B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Bowel care</w:t>
            </w:r>
          </w:p>
        </w:tc>
        <w:tc>
          <w:tcPr>
            <w:tcW w:w="2129" w:type="dxa"/>
            <w:hideMark/>
          </w:tcPr>
          <w:p w14:paraId="6CAC3ED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Bowel care is provided when needed</w:t>
            </w:r>
          </w:p>
        </w:tc>
        <w:tc>
          <w:tcPr>
            <w:tcW w:w="1701" w:type="dxa"/>
          </w:tcPr>
          <w:p w14:paraId="26F4C2C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16E06CE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**</w:t>
            </w:r>
          </w:p>
        </w:tc>
        <w:tc>
          <w:tcPr>
            <w:tcW w:w="1134" w:type="dxa"/>
            <w:hideMark/>
          </w:tcPr>
          <w:p w14:paraId="3ABEF7B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  <w:hideMark/>
          </w:tcPr>
          <w:p w14:paraId="4B3215D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**</w:t>
            </w:r>
          </w:p>
        </w:tc>
        <w:tc>
          <w:tcPr>
            <w:tcW w:w="1134" w:type="dxa"/>
          </w:tcPr>
          <w:p w14:paraId="5B7D150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712382" w:rsidRPr="00D45918" w14:paraId="070BEF28" w14:textId="77777777" w:rsidTr="00703299">
        <w:tc>
          <w:tcPr>
            <w:tcW w:w="1998" w:type="dxa"/>
            <w:hideMark/>
          </w:tcPr>
          <w:p w14:paraId="557329C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all bell</w:t>
            </w:r>
          </w:p>
        </w:tc>
        <w:tc>
          <w:tcPr>
            <w:tcW w:w="2129" w:type="dxa"/>
            <w:hideMark/>
          </w:tcPr>
          <w:p w14:paraId="3E15E3C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ll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bell is responded to in a timely manner</w:t>
            </w:r>
          </w:p>
        </w:tc>
        <w:tc>
          <w:tcPr>
            <w:tcW w:w="1701" w:type="dxa"/>
          </w:tcPr>
          <w:p w14:paraId="68CF024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6897739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  <w:hideMark/>
          </w:tcPr>
          <w:p w14:paraId="1539AC1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  <w:hideMark/>
          </w:tcPr>
          <w:p w14:paraId="608ABD9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59883FA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**</w:t>
            </w:r>
          </w:p>
        </w:tc>
      </w:tr>
      <w:tr w:rsidR="00712382" w:rsidRPr="00D45918" w14:paraId="356F1466" w14:textId="77777777" w:rsidTr="00703299">
        <w:tc>
          <w:tcPr>
            <w:tcW w:w="1998" w:type="dxa"/>
            <w:hideMark/>
          </w:tcPr>
          <w:p w14:paraId="6FE2832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hoice about room environment</w:t>
            </w:r>
          </w:p>
        </w:tc>
        <w:tc>
          <w:tcPr>
            <w:tcW w:w="2129" w:type="dxa"/>
            <w:hideMark/>
          </w:tcPr>
          <w:p w14:paraId="5FCD92A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oice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about what is in </w:t>
            </w:r>
            <w:r>
              <w:rPr>
                <w:rFonts w:ascii="Times New Roman" w:hAnsi="Times New Roman" w:cs="Times New Roman"/>
                <w:color w:val="000000"/>
              </w:rPr>
              <w:t>my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room</w:t>
            </w:r>
          </w:p>
        </w:tc>
        <w:tc>
          <w:tcPr>
            <w:tcW w:w="1701" w:type="dxa"/>
          </w:tcPr>
          <w:p w14:paraId="6C7F1E4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Independence and choice</w:t>
            </w:r>
          </w:p>
        </w:tc>
        <w:tc>
          <w:tcPr>
            <w:tcW w:w="1134" w:type="dxa"/>
            <w:hideMark/>
          </w:tcPr>
          <w:p w14:paraId="63B86F7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359814F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*</w:t>
            </w:r>
          </w:p>
        </w:tc>
        <w:tc>
          <w:tcPr>
            <w:tcW w:w="1134" w:type="dxa"/>
            <w:hideMark/>
          </w:tcPr>
          <w:p w14:paraId="266A576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**</w:t>
            </w:r>
          </w:p>
        </w:tc>
        <w:tc>
          <w:tcPr>
            <w:tcW w:w="1134" w:type="dxa"/>
          </w:tcPr>
          <w:p w14:paraId="58A7B8F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12382" w:rsidRPr="00D45918" w14:paraId="35C13CDC" w14:textId="77777777" w:rsidTr="00703299">
        <w:tc>
          <w:tcPr>
            <w:tcW w:w="1998" w:type="dxa"/>
            <w:hideMark/>
          </w:tcPr>
          <w:p w14:paraId="016E69E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othing changed</w:t>
            </w:r>
          </w:p>
        </w:tc>
        <w:tc>
          <w:tcPr>
            <w:tcW w:w="2129" w:type="dxa"/>
            <w:hideMark/>
          </w:tcPr>
          <w:p w14:paraId="03E12BB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othes are changed when needed</w:t>
            </w:r>
          </w:p>
        </w:tc>
        <w:tc>
          <w:tcPr>
            <w:tcW w:w="1701" w:type="dxa"/>
          </w:tcPr>
          <w:p w14:paraId="7055F34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2C63B9A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hideMark/>
          </w:tcPr>
          <w:p w14:paraId="08D7279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*</w:t>
            </w:r>
          </w:p>
        </w:tc>
        <w:tc>
          <w:tcPr>
            <w:tcW w:w="1134" w:type="dxa"/>
            <w:hideMark/>
          </w:tcPr>
          <w:p w14:paraId="4116D4D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</w:tcPr>
          <w:p w14:paraId="23EF7DF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712382" w:rsidRPr="002466C3" w14:paraId="05AD47EF" w14:textId="77777777" w:rsidTr="00703299">
        <w:tc>
          <w:tcPr>
            <w:tcW w:w="1998" w:type="dxa"/>
            <w:hideMark/>
          </w:tcPr>
          <w:p w14:paraId="5148979E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Clothing choice</w:t>
            </w:r>
          </w:p>
        </w:tc>
        <w:tc>
          <w:tcPr>
            <w:tcW w:w="2129" w:type="dxa"/>
            <w:hideMark/>
          </w:tcPr>
          <w:p w14:paraId="68ED5E1D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oice</w:t>
            </w:r>
            <w:r w:rsidRPr="003E47AA">
              <w:rPr>
                <w:rFonts w:ascii="Times New Roman" w:hAnsi="Times New Roman" w:cs="Times New Roman"/>
                <w:color w:val="000000"/>
              </w:rPr>
              <w:t xml:space="preserve"> about the clothes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3E47AA">
              <w:rPr>
                <w:rFonts w:ascii="Times New Roman" w:hAnsi="Times New Roman" w:cs="Times New Roman"/>
                <w:color w:val="000000"/>
              </w:rPr>
              <w:t xml:space="preserve"> wear</w:t>
            </w:r>
          </w:p>
        </w:tc>
        <w:tc>
          <w:tcPr>
            <w:tcW w:w="1701" w:type="dxa"/>
          </w:tcPr>
          <w:p w14:paraId="754076F1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Independence and choice</w:t>
            </w:r>
          </w:p>
        </w:tc>
        <w:tc>
          <w:tcPr>
            <w:tcW w:w="1134" w:type="dxa"/>
            <w:hideMark/>
          </w:tcPr>
          <w:p w14:paraId="451FF7C8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hideMark/>
          </w:tcPr>
          <w:p w14:paraId="767193C9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  <w:hideMark/>
          </w:tcPr>
          <w:p w14:paraId="7E3F87F1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</w:tcPr>
          <w:p w14:paraId="664F278D" w14:textId="77777777" w:rsidR="00712382" w:rsidRPr="00F1194B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F1194B">
              <w:rPr>
                <w:rFonts w:ascii="Times New Roman" w:hAnsi="Times New Roman" w:cs="Times New Roman"/>
              </w:rPr>
              <w:t>-1</w:t>
            </w:r>
          </w:p>
        </w:tc>
      </w:tr>
      <w:tr w:rsidR="00712382" w:rsidRPr="00D45918" w14:paraId="242FC4E4" w14:textId="77777777" w:rsidTr="00703299">
        <w:tc>
          <w:tcPr>
            <w:tcW w:w="1998" w:type="dxa"/>
            <w:hideMark/>
          </w:tcPr>
          <w:p w14:paraId="63AD4B0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onversations</w:t>
            </w:r>
          </w:p>
        </w:tc>
        <w:tc>
          <w:tcPr>
            <w:tcW w:w="2129" w:type="dxa"/>
            <w:hideMark/>
          </w:tcPr>
          <w:p w14:paraId="0A24360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rers/nurses chat with me</w:t>
            </w:r>
          </w:p>
        </w:tc>
        <w:tc>
          <w:tcPr>
            <w:tcW w:w="1701" w:type="dxa"/>
          </w:tcPr>
          <w:p w14:paraId="2A39159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sychosocial care</w:t>
            </w:r>
          </w:p>
        </w:tc>
        <w:tc>
          <w:tcPr>
            <w:tcW w:w="1134" w:type="dxa"/>
            <w:hideMark/>
          </w:tcPr>
          <w:p w14:paraId="6AFD148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0A0A138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*</w:t>
            </w:r>
          </w:p>
        </w:tc>
        <w:tc>
          <w:tcPr>
            <w:tcW w:w="1134" w:type="dxa"/>
            <w:hideMark/>
          </w:tcPr>
          <w:p w14:paraId="3F9C05C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F964DB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</w:tr>
      <w:tr w:rsidR="00712382" w:rsidRPr="00D45918" w14:paraId="565F0557" w14:textId="77777777" w:rsidTr="00703299">
        <w:tc>
          <w:tcPr>
            <w:tcW w:w="1998" w:type="dxa"/>
            <w:hideMark/>
          </w:tcPr>
          <w:p w14:paraId="57A111C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Emotional support</w:t>
            </w:r>
          </w:p>
        </w:tc>
        <w:tc>
          <w:tcPr>
            <w:tcW w:w="2129" w:type="dxa"/>
            <w:hideMark/>
          </w:tcPr>
          <w:p w14:paraId="5933ECE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motionally supported by carers/nurses</w:t>
            </w:r>
          </w:p>
        </w:tc>
        <w:tc>
          <w:tcPr>
            <w:tcW w:w="1701" w:type="dxa"/>
          </w:tcPr>
          <w:p w14:paraId="38149CE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sychosocial care</w:t>
            </w:r>
          </w:p>
        </w:tc>
        <w:tc>
          <w:tcPr>
            <w:tcW w:w="1134" w:type="dxa"/>
            <w:hideMark/>
          </w:tcPr>
          <w:p w14:paraId="09D355B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0B8BBEC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0B235AE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</w:tcPr>
          <w:p w14:paraId="6661F0C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712382" w:rsidRPr="00D45918" w14:paraId="3F7389A3" w14:textId="77777777" w:rsidTr="00703299">
        <w:tc>
          <w:tcPr>
            <w:tcW w:w="1998" w:type="dxa"/>
            <w:hideMark/>
          </w:tcPr>
          <w:p w14:paraId="165CCEE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Family information</w:t>
            </w:r>
          </w:p>
        </w:tc>
        <w:tc>
          <w:tcPr>
            <w:tcW w:w="2129" w:type="dxa"/>
            <w:hideMark/>
          </w:tcPr>
          <w:p w14:paraId="0179FD7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y family is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formed about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my </w:t>
            </w:r>
            <w:r>
              <w:rPr>
                <w:rFonts w:ascii="Times New Roman" w:hAnsi="Times New Roman" w:cs="Times New Roman"/>
                <w:color w:val="000000"/>
              </w:rPr>
              <w:t>medical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care </w:t>
            </w:r>
          </w:p>
        </w:tc>
        <w:tc>
          <w:tcPr>
            <w:tcW w:w="1701" w:type="dxa"/>
          </w:tcPr>
          <w:p w14:paraId="3FFC67C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5126696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  <w:hideMark/>
          </w:tcPr>
          <w:p w14:paraId="49A6827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**</w:t>
            </w:r>
          </w:p>
        </w:tc>
        <w:tc>
          <w:tcPr>
            <w:tcW w:w="1134" w:type="dxa"/>
            <w:hideMark/>
          </w:tcPr>
          <w:p w14:paraId="13E8C8B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**</w:t>
            </w:r>
          </w:p>
        </w:tc>
        <w:tc>
          <w:tcPr>
            <w:tcW w:w="1134" w:type="dxa"/>
          </w:tcPr>
          <w:p w14:paraId="6469872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712382" w:rsidRPr="00D45918" w14:paraId="7F66CC8C" w14:textId="77777777" w:rsidTr="00703299">
        <w:tc>
          <w:tcPr>
            <w:tcW w:w="1998" w:type="dxa"/>
            <w:hideMark/>
          </w:tcPr>
          <w:p w14:paraId="4E74063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Independence</w:t>
            </w:r>
          </w:p>
        </w:tc>
        <w:tc>
          <w:tcPr>
            <w:tcW w:w="2129" w:type="dxa"/>
            <w:hideMark/>
          </w:tcPr>
          <w:p w14:paraId="541F10D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independence</w:t>
            </w:r>
          </w:p>
        </w:tc>
        <w:tc>
          <w:tcPr>
            <w:tcW w:w="1701" w:type="dxa"/>
          </w:tcPr>
          <w:p w14:paraId="46D6166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Independence and choice</w:t>
            </w:r>
          </w:p>
        </w:tc>
        <w:tc>
          <w:tcPr>
            <w:tcW w:w="1134" w:type="dxa"/>
            <w:hideMark/>
          </w:tcPr>
          <w:p w14:paraId="1E25F80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134" w:type="dxa"/>
            <w:hideMark/>
          </w:tcPr>
          <w:p w14:paraId="31AA295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  <w:hideMark/>
          </w:tcPr>
          <w:p w14:paraId="6801034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134" w:type="dxa"/>
          </w:tcPr>
          <w:p w14:paraId="09E7099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712382" w:rsidRPr="00D45918" w14:paraId="74726591" w14:textId="77777777" w:rsidTr="00703299">
        <w:tc>
          <w:tcPr>
            <w:tcW w:w="1998" w:type="dxa"/>
            <w:hideMark/>
          </w:tcPr>
          <w:p w14:paraId="25C2250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lastRenderedPageBreak/>
              <w:t>Meal choice</w:t>
            </w:r>
          </w:p>
        </w:tc>
        <w:tc>
          <w:tcPr>
            <w:tcW w:w="2129" w:type="dxa"/>
            <w:hideMark/>
          </w:tcPr>
          <w:p w14:paraId="24123A8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oice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about meals</w:t>
            </w:r>
          </w:p>
        </w:tc>
        <w:tc>
          <w:tcPr>
            <w:tcW w:w="1701" w:type="dxa"/>
          </w:tcPr>
          <w:p w14:paraId="6A5B47F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Independence and choice</w:t>
            </w:r>
          </w:p>
        </w:tc>
        <w:tc>
          <w:tcPr>
            <w:tcW w:w="1134" w:type="dxa"/>
            <w:hideMark/>
          </w:tcPr>
          <w:p w14:paraId="4AE4DE8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  <w:r w:rsidRPr="00D459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49395D9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hideMark/>
          </w:tcPr>
          <w:p w14:paraId="38C882C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</w:tcPr>
          <w:p w14:paraId="7F4E287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712382" w:rsidRPr="00426473" w14:paraId="63C03117" w14:textId="77777777" w:rsidTr="00703299">
        <w:tc>
          <w:tcPr>
            <w:tcW w:w="1998" w:type="dxa"/>
            <w:hideMark/>
          </w:tcPr>
          <w:p w14:paraId="63AF68E1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  <w:color w:val="000000"/>
              </w:rPr>
              <w:t>Medical condition management</w:t>
            </w:r>
          </w:p>
        </w:tc>
        <w:tc>
          <w:tcPr>
            <w:tcW w:w="2129" w:type="dxa"/>
            <w:hideMark/>
          </w:tcPr>
          <w:p w14:paraId="5B576DA8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  <w:color w:val="000000"/>
              </w:rPr>
              <w:t>Medical conditions are managed</w:t>
            </w:r>
            <w:r w:rsidRPr="005B1E79" w:rsidDel="00D77A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4416B1C7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35AF00C7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  <w:tc>
          <w:tcPr>
            <w:tcW w:w="1134" w:type="dxa"/>
            <w:hideMark/>
          </w:tcPr>
          <w:p w14:paraId="15BD91D6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</w:rPr>
              <w:t>+3</w:t>
            </w:r>
          </w:p>
        </w:tc>
        <w:tc>
          <w:tcPr>
            <w:tcW w:w="1134" w:type="dxa"/>
            <w:hideMark/>
          </w:tcPr>
          <w:p w14:paraId="2490736B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</w:rPr>
              <w:t>+3</w:t>
            </w:r>
          </w:p>
        </w:tc>
        <w:tc>
          <w:tcPr>
            <w:tcW w:w="1134" w:type="dxa"/>
          </w:tcPr>
          <w:p w14:paraId="54A89DF2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B1E79">
              <w:rPr>
                <w:rFonts w:ascii="Times New Roman" w:hAnsi="Times New Roman" w:cs="Times New Roman"/>
                <w:b/>
                <w:bCs/>
              </w:rPr>
              <w:t>+4</w:t>
            </w:r>
          </w:p>
        </w:tc>
      </w:tr>
      <w:tr w:rsidR="00712382" w:rsidRPr="008E3D90" w14:paraId="44C2DBE7" w14:textId="77777777" w:rsidTr="00703299">
        <w:tc>
          <w:tcPr>
            <w:tcW w:w="1998" w:type="dxa"/>
            <w:hideMark/>
          </w:tcPr>
          <w:p w14:paraId="5F2839F0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  <w:color w:val="000000"/>
              </w:rPr>
              <w:t>Medication management</w:t>
            </w:r>
          </w:p>
        </w:tc>
        <w:tc>
          <w:tcPr>
            <w:tcW w:w="2129" w:type="dxa"/>
            <w:hideMark/>
          </w:tcPr>
          <w:p w14:paraId="25438C53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  <w:color w:val="000000"/>
              </w:rPr>
              <w:t>Correct medication at the right time</w:t>
            </w:r>
            <w:r w:rsidRPr="005B1E79" w:rsidDel="00D77AF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2B6B015A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431FB230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134" w:type="dxa"/>
            <w:hideMark/>
          </w:tcPr>
          <w:p w14:paraId="3203A2C5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134" w:type="dxa"/>
            <w:hideMark/>
          </w:tcPr>
          <w:p w14:paraId="50883668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134" w:type="dxa"/>
          </w:tcPr>
          <w:p w14:paraId="149C21A1" w14:textId="77777777" w:rsidR="00712382" w:rsidRPr="005B1E7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5B1E79">
              <w:rPr>
                <w:rFonts w:ascii="Times New Roman" w:hAnsi="Times New Roman" w:cs="Times New Roman"/>
              </w:rPr>
              <w:t>+3</w:t>
            </w:r>
          </w:p>
        </w:tc>
      </w:tr>
      <w:tr w:rsidR="00712382" w:rsidRPr="00426473" w14:paraId="739CEC87" w14:textId="77777777" w:rsidTr="00703299">
        <w:tc>
          <w:tcPr>
            <w:tcW w:w="1998" w:type="dxa"/>
            <w:hideMark/>
          </w:tcPr>
          <w:p w14:paraId="027B1286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Mobility</w:t>
            </w:r>
          </w:p>
        </w:tc>
        <w:tc>
          <w:tcPr>
            <w:tcW w:w="2129" w:type="dxa"/>
            <w:hideMark/>
          </w:tcPr>
          <w:p w14:paraId="46825DD8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upported to keep active and mobile</w:t>
            </w:r>
          </w:p>
        </w:tc>
        <w:tc>
          <w:tcPr>
            <w:tcW w:w="1701" w:type="dxa"/>
          </w:tcPr>
          <w:p w14:paraId="12570609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2F8F343A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 xml:space="preserve">+1 </w:t>
            </w:r>
          </w:p>
        </w:tc>
        <w:tc>
          <w:tcPr>
            <w:tcW w:w="1134" w:type="dxa"/>
            <w:hideMark/>
          </w:tcPr>
          <w:p w14:paraId="23D36E50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1</w:t>
            </w:r>
          </w:p>
        </w:tc>
        <w:tc>
          <w:tcPr>
            <w:tcW w:w="1134" w:type="dxa"/>
            <w:hideMark/>
          </w:tcPr>
          <w:p w14:paraId="013BB35B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34" w:type="dxa"/>
          </w:tcPr>
          <w:p w14:paraId="6A5C57B0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</w:tr>
      <w:tr w:rsidR="00712382" w:rsidRPr="00D45918" w14:paraId="10CA64BA" w14:textId="77777777" w:rsidTr="00703299">
        <w:tc>
          <w:tcPr>
            <w:tcW w:w="1998" w:type="dxa"/>
            <w:hideMark/>
          </w:tcPr>
          <w:p w14:paraId="662AEA6E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Monitoring/ Safety</w:t>
            </w:r>
          </w:p>
        </w:tc>
        <w:tc>
          <w:tcPr>
            <w:tcW w:w="2129" w:type="dxa"/>
            <w:hideMark/>
          </w:tcPr>
          <w:p w14:paraId="177073AD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 am</w:t>
            </w: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kept safe from injury or medical harm</w:t>
            </w:r>
          </w:p>
        </w:tc>
        <w:tc>
          <w:tcPr>
            <w:tcW w:w="1701" w:type="dxa"/>
          </w:tcPr>
          <w:p w14:paraId="50127509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6F20B528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1</w:t>
            </w:r>
          </w:p>
        </w:tc>
        <w:tc>
          <w:tcPr>
            <w:tcW w:w="1134" w:type="dxa"/>
            <w:hideMark/>
          </w:tcPr>
          <w:p w14:paraId="54D2A608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  <w:tc>
          <w:tcPr>
            <w:tcW w:w="1134" w:type="dxa"/>
            <w:hideMark/>
          </w:tcPr>
          <w:p w14:paraId="30386D54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1</w:t>
            </w:r>
          </w:p>
        </w:tc>
        <w:tc>
          <w:tcPr>
            <w:tcW w:w="1134" w:type="dxa"/>
          </w:tcPr>
          <w:p w14:paraId="7FC702FB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712382" w:rsidRPr="009F7486" w14:paraId="5119B69F" w14:textId="77777777" w:rsidTr="00703299">
        <w:tc>
          <w:tcPr>
            <w:tcW w:w="1998" w:type="dxa"/>
            <w:hideMark/>
          </w:tcPr>
          <w:p w14:paraId="3F86EBB1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Nail care</w:t>
            </w:r>
          </w:p>
        </w:tc>
        <w:tc>
          <w:tcPr>
            <w:tcW w:w="2129" w:type="dxa"/>
            <w:hideMark/>
          </w:tcPr>
          <w:p w14:paraId="360CC104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Nail care is provided when needed</w:t>
            </w:r>
          </w:p>
        </w:tc>
        <w:tc>
          <w:tcPr>
            <w:tcW w:w="1701" w:type="dxa"/>
          </w:tcPr>
          <w:p w14:paraId="22557685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43B08B68" w14:textId="77777777" w:rsidR="00712382" w:rsidRPr="009F7486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9F7486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  <w:hideMark/>
          </w:tcPr>
          <w:p w14:paraId="66E0EC5F" w14:textId="77777777" w:rsidR="00712382" w:rsidRPr="009F7486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9F7486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  <w:hideMark/>
          </w:tcPr>
          <w:p w14:paraId="5DD8DF50" w14:textId="77777777" w:rsidR="00712382" w:rsidRPr="009F7486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9F74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3FBE1FE" w14:textId="77777777" w:rsidR="00712382" w:rsidRPr="009F7486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 w:rsidRPr="009F7486">
              <w:rPr>
                <w:rFonts w:ascii="Times New Roman" w:hAnsi="Times New Roman" w:cs="Times New Roman"/>
              </w:rPr>
              <w:t>-1</w:t>
            </w:r>
          </w:p>
        </w:tc>
      </w:tr>
      <w:tr w:rsidR="00712382" w:rsidRPr="00D45918" w14:paraId="636025D0" w14:textId="77777777" w:rsidTr="00703299">
        <w:tc>
          <w:tcPr>
            <w:tcW w:w="1998" w:type="dxa"/>
            <w:hideMark/>
          </w:tcPr>
          <w:p w14:paraId="627FDA6F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Nutrition</w:t>
            </w:r>
          </w:p>
        </w:tc>
        <w:tc>
          <w:tcPr>
            <w:tcW w:w="2129" w:type="dxa"/>
            <w:hideMark/>
          </w:tcPr>
          <w:p w14:paraId="5DEBCB02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Meals are nutritious</w:t>
            </w:r>
          </w:p>
        </w:tc>
        <w:tc>
          <w:tcPr>
            <w:tcW w:w="1701" w:type="dxa"/>
          </w:tcPr>
          <w:p w14:paraId="39D80124" w14:textId="77777777" w:rsidR="00712382" w:rsidRPr="003E47AA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E47AA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2EB08DC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**</w:t>
            </w:r>
          </w:p>
        </w:tc>
        <w:tc>
          <w:tcPr>
            <w:tcW w:w="1134" w:type="dxa"/>
            <w:hideMark/>
          </w:tcPr>
          <w:p w14:paraId="463B107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*</w:t>
            </w:r>
          </w:p>
        </w:tc>
        <w:tc>
          <w:tcPr>
            <w:tcW w:w="1134" w:type="dxa"/>
            <w:hideMark/>
          </w:tcPr>
          <w:p w14:paraId="62F44A0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134" w:type="dxa"/>
          </w:tcPr>
          <w:p w14:paraId="50C9A8D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712382" w:rsidRPr="00D45918" w14:paraId="2573C6C0" w14:textId="77777777" w:rsidTr="00703299">
        <w:tc>
          <w:tcPr>
            <w:tcW w:w="1998" w:type="dxa"/>
            <w:hideMark/>
          </w:tcPr>
          <w:p w14:paraId="7A977C3E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Oral care</w:t>
            </w:r>
          </w:p>
        </w:tc>
        <w:tc>
          <w:tcPr>
            <w:tcW w:w="2129" w:type="dxa"/>
            <w:hideMark/>
          </w:tcPr>
          <w:p w14:paraId="20865501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Regular dental and oral care</w:t>
            </w:r>
          </w:p>
        </w:tc>
        <w:tc>
          <w:tcPr>
            <w:tcW w:w="1701" w:type="dxa"/>
          </w:tcPr>
          <w:p w14:paraId="5C77D237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7BC8736D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1134" w:type="dxa"/>
            <w:hideMark/>
          </w:tcPr>
          <w:p w14:paraId="54010892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-2</w:t>
            </w:r>
          </w:p>
        </w:tc>
        <w:tc>
          <w:tcPr>
            <w:tcW w:w="1134" w:type="dxa"/>
            <w:hideMark/>
          </w:tcPr>
          <w:p w14:paraId="46B29923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1134" w:type="dxa"/>
          </w:tcPr>
          <w:p w14:paraId="4CA9B439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712382" w:rsidRPr="00D45918" w14:paraId="11087954" w14:textId="77777777" w:rsidTr="00703299">
        <w:tc>
          <w:tcPr>
            <w:tcW w:w="1998" w:type="dxa"/>
            <w:hideMark/>
          </w:tcPr>
          <w:p w14:paraId="659C77A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ersonal grooming</w:t>
            </w:r>
          </w:p>
        </w:tc>
        <w:tc>
          <w:tcPr>
            <w:tcW w:w="2129" w:type="dxa"/>
            <w:hideMark/>
          </w:tcPr>
          <w:p w14:paraId="3EA6716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personal grooming when needed</w:t>
            </w:r>
          </w:p>
        </w:tc>
        <w:tc>
          <w:tcPr>
            <w:tcW w:w="1701" w:type="dxa"/>
          </w:tcPr>
          <w:p w14:paraId="125A017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21F72C2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hideMark/>
          </w:tcPr>
          <w:p w14:paraId="226528D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*</w:t>
            </w:r>
          </w:p>
        </w:tc>
        <w:tc>
          <w:tcPr>
            <w:tcW w:w="1134" w:type="dxa"/>
            <w:hideMark/>
          </w:tcPr>
          <w:p w14:paraId="1DDD5A3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</w:tcPr>
          <w:p w14:paraId="4FDA9EB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712382" w:rsidRPr="00D45918" w14:paraId="54A02AB9" w14:textId="77777777" w:rsidTr="00703299">
        <w:tc>
          <w:tcPr>
            <w:tcW w:w="1998" w:type="dxa"/>
            <w:hideMark/>
          </w:tcPr>
          <w:p w14:paraId="0D2335A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rivacy</w:t>
            </w:r>
          </w:p>
        </w:tc>
        <w:tc>
          <w:tcPr>
            <w:tcW w:w="2129" w:type="dxa"/>
            <w:hideMark/>
          </w:tcPr>
          <w:p w14:paraId="1ACD181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My privacy is respected</w:t>
            </w:r>
          </w:p>
        </w:tc>
        <w:tc>
          <w:tcPr>
            <w:tcW w:w="1701" w:type="dxa"/>
          </w:tcPr>
          <w:p w14:paraId="4922D3F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Respect</w:t>
            </w:r>
          </w:p>
        </w:tc>
        <w:tc>
          <w:tcPr>
            <w:tcW w:w="1134" w:type="dxa"/>
            <w:hideMark/>
          </w:tcPr>
          <w:p w14:paraId="582ABD3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*</w:t>
            </w:r>
          </w:p>
        </w:tc>
        <w:tc>
          <w:tcPr>
            <w:tcW w:w="1134" w:type="dxa"/>
            <w:hideMark/>
          </w:tcPr>
          <w:p w14:paraId="7AA9C4F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</w:t>
            </w:r>
          </w:p>
        </w:tc>
        <w:tc>
          <w:tcPr>
            <w:tcW w:w="1134" w:type="dxa"/>
            <w:hideMark/>
          </w:tcPr>
          <w:p w14:paraId="5DF522D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*</w:t>
            </w:r>
          </w:p>
        </w:tc>
        <w:tc>
          <w:tcPr>
            <w:tcW w:w="1134" w:type="dxa"/>
          </w:tcPr>
          <w:p w14:paraId="2046BBD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*</w:t>
            </w:r>
          </w:p>
        </w:tc>
      </w:tr>
      <w:tr w:rsidR="00712382" w:rsidRPr="00D45918" w14:paraId="0CC5EC5F" w14:textId="77777777" w:rsidTr="00703299">
        <w:tc>
          <w:tcPr>
            <w:tcW w:w="1998" w:type="dxa"/>
            <w:hideMark/>
          </w:tcPr>
          <w:p w14:paraId="1F93E75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Repositioning</w:t>
            </w:r>
          </w:p>
        </w:tc>
        <w:tc>
          <w:tcPr>
            <w:tcW w:w="2129" w:type="dxa"/>
            <w:hideMark/>
          </w:tcPr>
          <w:p w14:paraId="081E5F7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repositioning when needed</w:t>
            </w:r>
          </w:p>
        </w:tc>
        <w:tc>
          <w:tcPr>
            <w:tcW w:w="1701" w:type="dxa"/>
          </w:tcPr>
          <w:p w14:paraId="10419C9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4022364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34" w:type="dxa"/>
            <w:hideMark/>
          </w:tcPr>
          <w:p w14:paraId="7B8A578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*</w:t>
            </w:r>
          </w:p>
        </w:tc>
        <w:tc>
          <w:tcPr>
            <w:tcW w:w="1134" w:type="dxa"/>
            <w:hideMark/>
          </w:tcPr>
          <w:p w14:paraId="054CC64A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34" w:type="dxa"/>
          </w:tcPr>
          <w:p w14:paraId="6D5FBC4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712382" w:rsidRPr="00D45918" w14:paraId="770ADC2A" w14:textId="77777777" w:rsidTr="00703299">
        <w:tc>
          <w:tcPr>
            <w:tcW w:w="1998" w:type="dxa"/>
            <w:hideMark/>
          </w:tcPr>
          <w:p w14:paraId="2009BB9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Resident decision-making</w:t>
            </w:r>
          </w:p>
        </w:tc>
        <w:tc>
          <w:tcPr>
            <w:tcW w:w="2129" w:type="dxa"/>
            <w:hideMark/>
          </w:tcPr>
          <w:p w14:paraId="306DBFA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volvement in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making decisions about </w:t>
            </w:r>
            <w:r>
              <w:rPr>
                <w:rFonts w:ascii="Times New Roman" w:hAnsi="Times New Roman" w:cs="Times New Roman"/>
                <w:color w:val="000000"/>
              </w:rPr>
              <w:t>my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care</w:t>
            </w:r>
          </w:p>
        </w:tc>
        <w:tc>
          <w:tcPr>
            <w:tcW w:w="1701" w:type="dxa"/>
          </w:tcPr>
          <w:p w14:paraId="7D5F68C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504369B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</w:t>
            </w:r>
            <w:r w:rsidRPr="00D4591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4" w:type="dxa"/>
            <w:hideMark/>
          </w:tcPr>
          <w:p w14:paraId="453B800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134" w:type="dxa"/>
            <w:hideMark/>
          </w:tcPr>
          <w:p w14:paraId="16AA56C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134" w:type="dxa"/>
          </w:tcPr>
          <w:p w14:paraId="1FCF841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</w:tr>
      <w:tr w:rsidR="00712382" w:rsidRPr="00D45918" w14:paraId="115B860D" w14:textId="77777777" w:rsidTr="00703299">
        <w:tc>
          <w:tcPr>
            <w:tcW w:w="1998" w:type="dxa"/>
            <w:hideMark/>
          </w:tcPr>
          <w:p w14:paraId="76AD1C7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Resident information</w:t>
            </w:r>
          </w:p>
        </w:tc>
        <w:tc>
          <w:tcPr>
            <w:tcW w:w="2129" w:type="dxa"/>
            <w:hideMark/>
          </w:tcPr>
          <w:p w14:paraId="6A2AAA2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 am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informed about </w:t>
            </w:r>
            <w:r>
              <w:rPr>
                <w:rFonts w:ascii="Times New Roman" w:hAnsi="Times New Roman" w:cs="Times New Roman"/>
                <w:color w:val="000000"/>
              </w:rPr>
              <w:t>my</w:t>
            </w:r>
            <w:r w:rsidRPr="00D45918">
              <w:rPr>
                <w:rFonts w:ascii="Times New Roman" w:hAnsi="Times New Roman" w:cs="Times New Roman"/>
                <w:color w:val="000000"/>
              </w:rPr>
              <w:t xml:space="preserve"> medical care</w:t>
            </w:r>
          </w:p>
        </w:tc>
        <w:tc>
          <w:tcPr>
            <w:tcW w:w="1701" w:type="dxa"/>
          </w:tcPr>
          <w:p w14:paraId="01CF2DD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041E01A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*</w:t>
            </w:r>
          </w:p>
        </w:tc>
        <w:tc>
          <w:tcPr>
            <w:tcW w:w="1134" w:type="dxa"/>
            <w:hideMark/>
          </w:tcPr>
          <w:p w14:paraId="0E32ED4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134" w:type="dxa"/>
            <w:hideMark/>
          </w:tcPr>
          <w:p w14:paraId="52C61D7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134" w:type="dxa"/>
          </w:tcPr>
          <w:p w14:paraId="156651C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</w:tr>
      <w:tr w:rsidR="00712382" w:rsidRPr="009F7486" w14:paraId="17BCFD3F" w14:textId="77777777" w:rsidTr="00703299">
        <w:tc>
          <w:tcPr>
            <w:tcW w:w="1998" w:type="dxa"/>
            <w:hideMark/>
          </w:tcPr>
          <w:p w14:paraId="7F325CE3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Respect</w:t>
            </w:r>
          </w:p>
        </w:tc>
        <w:tc>
          <w:tcPr>
            <w:tcW w:w="2129" w:type="dxa"/>
            <w:hideMark/>
          </w:tcPr>
          <w:p w14:paraId="4A226B32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e staff treat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</w:t>
            </w: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with respect</w:t>
            </w:r>
          </w:p>
        </w:tc>
        <w:tc>
          <w:tcPr>
            <w:tcW w:w="1701" w:type="dxa"/>
          </w:tcPr>
          <w:p w14:paraId="25774B63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  <w:color w:val="000000"/>
              </w:rPr>
              <w:t>Respect</w:t>
            </w:r>
          </w:p>
        </w:tc>
        <w:tc>
          <w:tcPr>
            <w:tcW w:w="1134" w:type="dxa"/>
            <w:hideMark/>
          </w:tcPr>
          <w:p w14:paraId="6C93CFDB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3</w:t>
            </w:r>
          </w:p>
        </w:tc>
        <w:tc>
          <w:tcPr>
            <w:tcW w:w="1134" w:type="dxa"/>
            <w:hideMark/>
          </w:tcPr>
          <w:p w14:paraId="7D99FBEA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  <w:tc>
          <w:tcPr>
            <w:tcW w:w="1134" w:type="dxa"/>
            <w:hideMark/>
          </w:tcPr>
          <w:p w14:paraId="17624DDA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  <w:tc>
          <w:tcPr>
            <w:tcW w:w="1134" w:type="dxa"/>
          </w:tcPr>
          <w:p w14:paraId="315151D4" w14:textId="77777777" w:rsidR="00712382" w:rsidRPr="00426473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6473">
              <w:rPr>
                <w:rFonts w:ascii="Times New Roman" w:hAnsi="Times New Roman" w:cs="Times New Roman"/>
                <w:b/>
                <w:bCs/>
              </w:rPr>
              <w:t>+2</w:t>
            </w:r>
          </w:p>
        </w:tc>
      </w:tr>
      <w:tr w:rsidR="00712382" w:rsidRPr="00D45918" w14:paraId="61966078" w14:textId="77777777" w:rsidTr="00703299">
        <w:tc>
          <w:tcPr>
            <w:tcW w:w="1998" w:type="dxa"/>
            <w:hideMark/>
          </w:tcPr>
          <w:p w14:paraId="484C1B7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eating choice</w:t>
            </w:r>
          </w:p>
        </w:tc>
        <w:tc>
          <w:tcPr>
            <w:tcW w:w="2129" w:type="dxa"/>
            <w:hideMark/>
          </w:tcPr>
          <w:p w14:paraId="2AC5E22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45918">
              <w:rPr>
                <w:rFonts w:ascii="Times New Roman" w:hAnsi="Times New Roman" w:cs="Times New Roman"/>
              </w:rPr>
              <w:t xml:space="preserve"> can choose where to sit during group activities </w:t>
            </w:r>
          </w:p>
        </w:tc>
        <w:tc>
          <w:tcPr>
            <w:tcW w:w="1701" w:type="dxa"/>
          </w:tcPr>
          <w:p w14:paraId="0481775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Independence and choice</w:t>
            </w:r>
          </w:p>
        </w:tc>
        <w:tc>
          <w:tcPr>
            <w:tcW w:w="1134" w:type="dxa"/>
            <w:hideMark/>
          </w:tcPr>
          <w:p w14:paraId="75CC0C8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hideMark/>
          </w:tcPr>
          <w:p w14:paraId="3009CBFF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**</w:t>
            </w:r>
          </w:p>
        </w:tc>
        <w:tc>
          <w:tcPr>
            <w:tcW w:w="1134" w:type="dxa"/>
            <w:hideMark/>
          </w:tcPr>
          <w:p w14:paraId="02E3C29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**</w:t>
            </w:r>
          </w:p>
        </w:tc>
        <w:tc>
          <w:tcPr>
            <w:tcW w:w="1134" w:type="dxa"/>
          </w:tcPr>
          <w:p w14:paraId="76ACE33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712382" w:rsidRPr="00D45918" w14:paraId="5DC0C436" w14:textId="77777777" w:rsidTr="00703299">
        <w:tc>
          <w:tcPr>
            <w:tcW w:w="1998" w:type="dxa"/>
            <w:hideMark/>
          </w:tcPr>
          <w:p w14:paraId="60FFCD1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kin care</w:t>
            </w:r>
          </w:p>
        </w:tc>
        <w:tc>
          <w:tcPr>
            <w:tcW w:w="2129" w:type="dxa"/>
            <w:hideMark/>
          </w:tcPr>
          <w:p w14:paraId="506C8C2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kin care is provided when needed</w:t>
            </w:r>
          </w:p>
        </w:tc>
        <w:tc>
          <w:tcPr>
            <w:tcW w:w="1701" w:type="dxa"/>
          </w:tcPr>
          <w:p w14:paraId="6F48A97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hideMark/>
          </w:tcPr>
          <w:p w14:paraId="519A7ED7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Pr="00D459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F00EFEC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hideMark/>
          </w:tcPr>
          <w:p w14:paraId="5201073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</w:tcPr>
          <w:p w14:paraId="0C7E20E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*</w:t>
            </w:r>
          </w:p>
        </w:tc>
      </w:tr>
      <w:tr w:rsidR="00712382" w:rsidRPr="00D45918" w14:paraId="745B84DA" w14:textId="77777777" w:rsidTr="00703299">
        <w:tc>
          <w:tcPr>
            <w:tcW w:w="1998" w:type="dxa"/>
            <w:hideMark/>
          </w:tcPr>
          <w:p w14:paraId="47342F5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lastRenderedPageBreak/>
              <w:t>Social activities</w:t>
            </w:r>
          </w:p>
        </w:tc>
        <w:tc>
          <w:tcPr>
            <w:tcW w:w="2129" w:type="dxa"/>
            <w:hideMark/>
          </w:tcPr>
          <w:p w14:paraId="38093A1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Variety of social and leisure activities offered</w:t>
            </w:r>
          </w:p>
        </w:tc>
        <w:tc>
          <w:tcPr>
            <w:tcW w:w="1701" w:type="dxa"/>
          </w:tcPr>
          <w:p w14:paraId="5506F04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sychosocial care</w:t>
            </w:r>
          </w:p>
        </w:tc>
        <w:tc>
          <w:tcPr>
            <w:tcW w:w="1134" w:type="dxa"/>
            <w:hideMark/>
          </w:tcPr>
          <w:p w14:paraId="063DB9A8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090802E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13650DF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6D5D51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**</w:t>
            </w:r>
          </w:p>
        </w:tc>
      </w:tr>
      <w:tr w:rsidR="00712382" w:rsidRPr="00D45918" w14:paraId="7320B184" w14:textId="77777777" w:rsidTr="00703299">
        <w:tc>
          <w:tcPr>
            <w:tcW w:w="1998" w:type="dxa"/>
            <w:hideMark/>
          </w:tcPr>
          <w:p w14:paraId="76048851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piritual activities</w:t>
            </w:r>
          </w:p>
        </w:tc>
        <w:tc>
          <w:tcPr>
            <w:tcW w:w="2129" w:type="dxa"/>
            <w:hideMark/>
          </w:tcPr>
          <w:p w14:paraId="26EE85A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Opportunities to engage in spiritual activities</w:t>
            </w:r>
          </w:p>
        </w:tc>
        <w:tc>
          <w:tcPr>
            <w:tcW w:w="1701" w:type="dxa"/>
          </w:tcPr>
          <w:p w14:paraId="27897B95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Psychosocial care</w:t>
            </w:r>
          </w:p>
        </w:tc>
        <w:tc>
          <w:tcPr>
            <w:tcW w:w="1134" w:type="dxa"/>
            <w:hideMark/>
          </w:tcPr>
          <w:p w14:paraId="6056D3E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**</w:t>
            </w:r>
          </w:p>
        </w:tc>
        <w:tc>
          <w:tcPr>
            <w:tcW w:w="1134" w:type="dxa"/>
            <w:hideMark/>
          </w:tcPr>
          <w:p w14:paraId="7E0C176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14:paraId="30EB16D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</w:tcPr>
          <w:p w14:paraId="45D763E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12382" w:rsidRPr="00D45918" w14:paraId="78BEAA73" w14:textId="77777777" w:rsidTr="00703299">
        <w:tc>
          <w:tcPr>
            <w:tcW w:w="1998" w:type="dxa"/>
            <w:hideMark/>
          </w:tcPr>
          <w:p w14:paraId="484706E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2129" w:type="dxa"/>
            <w:hideMark/>
          </w:tcPr>
          <w:p w14:paraId="67E149D9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Staff are knowledgeable about my medical care</w:t>
            </w:r>
          </w:p>
        </w:tc>
        <w:tc>
          <w:tcPr>
            <w:tcW w:w="1701" w:type="dxa"/>
          </w:tcPr>
          <w:p w14:paraId="48DAF9E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134" w:type="dxa"/>
            <w:hideMark/>
          </w:tcPr>
          <w:p w14:paraId="13B2C8C0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134" w:type="dxa"/>
            <w:hideMark/>
          </w:tcPr>
          <w:p w14:paraId="4CCC2472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134" w:type="dxa"/>
            <w:hideMark/>
          </w:tcPr>
          <w:p w14:paraId="4E9F1A2E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134" w:type="dxa"/>
          </w:tcPr>
          <w:p w14:paraId="48BC3EB6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712382" w:rsidRPr="00EC6180" w14:paraId="431437AF" w14:textId="77777777" w:rsidTr="00703299">
        <w:tc>
          <w:tcPr>
            <w:tcW w:w="1998" w:type="dxa"/>
            <w:tcBorders>
              <w:bottom w:val="single" w:sz="4" w:space="0" w:color="auto"/>
            </w:tcBorders>
            <w:hideMark/>
          </w:tcPr>
          <w:p w14:paraId="459DF1E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Toileting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hideMark/>
          </w:tcPr>
          <w:p w14:paraId="57568CD3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ssistance with toileting nee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656D4B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D45918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041EACA4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7D1D39D" w14:textId="77777777" w:rsidR="00712382" w:rsidRPr="00D45918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7B0052D" w14:textId="77777777" w:rsidR="00712382" w:rsidRPr="002B723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C372B3" w14:textId="77777777" w:rsidR="00712382" w:rsidRPr="002B7239" w:rsidRDefault="00712382" w:rsidP="00703299">
            <w:pPr>
              <w:autoSpaceDE w:val="0"/>
              <w:autoSpaceDN w:val="0"/>
              <w:adjustRightInd w:val="0"/>
              <w:snapToGrid w:val="0"/>
              <w:spacing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</w:tr>
    </w:tbl>
    <w:p w14:paraId="79A91BBF" w14:textId="77777777" w:rsidR="00712382" w:rsidRDefault="00712382" w:rsidP="00712382">
      <w:pPr>
        <w:autoSpaceDE w:val="0"/>
        <w:autoSpaceDN w:val="0"/>
        <w:adjustRightInd w:val="0"/>
        <w:snapToGri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</w:t>
      </w:r>
      <w:r w:rsidRPr="005977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tinguishing statement at p&lt;0.05</w:t>
      </w:r>
    </w:p>
    <w:p w14:paraId="679A7328" w14:textId="77777777" w:rsidR="00712382" w:rsidRDefault="00712382" w:rsidP="00712382">
      <w:pPr>
        <w:autoSpaceDE w:val="0"/>
        <w:autoSpaceDN w:val="0"/>
        <w:adjustRightInd w:val="0"/>
        <w:snapToGri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Distinguishing statement at p&lt;0.01</w:t>
      </w:r>
    </w:p>
    <w:p w14:paraId="4607727C" w14:textId="2A437EE1" w:rsidR="00712382" w:rsidRDefault="00712382" w:rsidP="00712382">
      <w:pPr>
        <w:autoSpaceDE w:val="0"/>
        <w:autoSpaceDN w:val="0"/>
        <w:adjustRightInd w:val="0"/>
        <w:snapToGrid w:val="0"/>
        <w:spacing w:after="120"/>
        <w:rPr>
          <w:rFonts w:ascii="Times New Roman" w:hAnsi="Times New Roman" w:cs="Times New Roman"/>
        </w:rPr>
        <w:sectPr w:rsidR="00712382" w:rsidSect="00D841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Consensus statements at p&gt;0.01 are bolded</w:t>
      </w:r>
    </w:p>
    <w:p w14:paraId="5250CA4B" w14:textId="49182257" w:rsidR="00712382" w:rsidRPr="00DF0C0B" w:rsidRDefault="00361777" w:rsidP="00712382">
      <w:pPr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lastRenderedPageBreak/>
        <w:t>S2</w:t>
      </w:r>
      <w:r w:rsidR="00712382" w:rsidRPr="00D8410A">
        <w:rPr>
          <w:rFonts w:ascii="Times New Roman" w:hAnsi="Times New Roman" w:cs="Times New Roman"/>
          <w:b/>
          <w:bCs/>
        </w:rPr>
        <w:t>:</w:t>
      </w:r>
      <w:r w:rsidR="00712382" w:rsidRPr="00D45918">
        <w:rPr>
          <w:rFonts w:ascii="Times New Roman" w:hAnsi="Times New Roman" w:cs="Times New Roman"/>
          <w:b/>
          <w:bCs/>
          <w:noProof/>
        </w:rPr>
        <w:t xml:space="preserve"> </w:t>
      </w:r>
      <w:r w:rsidR="00712382" w:rsidRPr="00A61CEF">
        <w:rPr>
          <w:rFonts w:ascii="Times New Roman" w:hAnsi="Times New Roman" w:cs="Times New Roman"/>
          <w:b/>
          <w:bCs/>
          <w:noProof/>
        </w:rPr>
        <w:t>Visual representation</w:t>
      </w:r>
      <w:r w:rsidR="00712382">
        <w:rPr>
          <w:rFonts w:ascii="Times New Roman" w:hAnsi="Times New Roman" w:cs="Times New Roman"/>
          <w:b/>
          <w:bCs/>
          <w:noProof/>
        </w:rPr>
        <w:t xml:space="preserve"> of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Factor </w:t>
      </w:r>
      <w:r w:rsidR="00712382">
        <w:rPr>
          <w:rFonts w:ascii="Times New Roman" w:hAnsi="Times New Roman" w:cs="Times New Roman"/>
          <w:b/>
          <w:bCs/>
          <w:noProof/>
        </w:rPr>
        <w:t>1 factor array</w:t>
      </w:r>
    </w:p>
    <w:p w14:paraId="006D7378" w14:textId="77777777" w:rsidR="00712382" w:rsidRPr="00BA1302" w:rsidRDefault="00712382" w:rsidP="00712382">
      <w:pPr>
        <w:rPr>
          <w:b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EBBEABC" wp14:editId="7A28F3AD">
                <wp:simplePos x="0" y="0"/>
                <wp:positionH relativeFrom="column">
                  <wp:posOffset>-5080</wp:posOffset>
                </wp:positionH>
                <wp:positionV relativeFrom="paragraph">
                  <wp:posOffset>4124491</wp:posOffset>
                </wp:positionV>
                <wp:extent cx="2110740" cy="1614805"/>
                <wp:effectExtent l="0" t="0" r="10160" b="1079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0740" cy="1614805"/>
                          <a:chOff x="0" y="0"/>
                          <a:chExt cx="2110812" cy="1615155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0"/>
                            <a:ext cx="2110812" cy="1615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933DAD3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561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 </w:t>
                              </w:r>
                            </w:p>
                            <w:p w14:paraId="055EBC67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Respect</w:t>
                              </w:r>
                            </w:p>
                            <w:p w14:paraId="1E6E768A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C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linical care</w:t>
                              </w:r>
                            </w:p>
                            <w:p w14:paraId="0EC64BAD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A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ctivities of daily living</w:t>
                              </w:r>
                            </w:p>
                            <w:p w14:paraId="6851E085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Psychosocial care</w:t>
                              </w:r>
                            </w:p>
                            <w:p w14:paraId="281F42C2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Independence and cho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85458" y="324740"/>
                            <a:ext cx="205099" cy="12818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85458" y="581114"/>
                            <a:ext cx="205099" cy="128187"/>
                          </a:xfrm>
                          <a:prstGeom prst="rect">
                            <a:avLst/>
                          </a:prstGeom>
                          <a:solidFill>
                            <a:srgbClr val="D4BD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85458" y="828942"/>
                            <a:ext cx="204470" cy="127635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85458" y="1076770"/>
                            <a:ext cx="205099" cy="128187"/>
                          </a:xfrm>
                          <a:prstGeom prst="rect">
                            <a:avLst/>
                          </a:prstGeom>
                          <a:solidFill>
                            <a:srgbClr val="FFCC7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85458" y="1316052"/>
                            <a:ext cx="205099" cy="128187"/>
                          </a:xfrm>
                          <a:prstGeom prst="rect">
                            <a:avLst/>
                          </a:prstGeom>
                          <a:solidFill>
                            <a:srgbClr val="FBFAA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BBEABC" id="Group 10" o:spid="_x0000_s1026" style="position:absolute;margin-left:-.4pt;margin-top:324.75pt;width:166.2pt;height:127.15pt;z-index:251664384" coordsize="21108,1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21108;height:16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" fillcolor="white [3201]" strokeweight=".5pt">
                  <v:textbox>
                    <w:txbxContent>
                      <w:p w14:paraId="6933DAD3" w14:textId="77777777" w:rsidR="00712382" w:rsidRPr="005561DC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5561DC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Legend </w:t>
                        </w:r>
                      </w:p>
                      <w:p w14:paraId="055EBC67" w14:textId="77777777" w:rsidR="00712382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Respect</w:t>
                        </w:r>
                      </w:p>
                      <w:p w14:paraId="1E6E768A" w14:textId="77777777" w:rsidR="00712382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C</w:t>
                        </w:r>
                        <w:r w:rsidRPr="00A57679">
                          <w:rPr>
                            <w:rFonts w:ascii="Times New Roman" w:hAnsi="Times New Roman" w:cs="Times New Roman"/>
                          </w:rPr>
                          <w:t>linical care</w:t>
                        </w:r>
                      </w:p>
                      <w:p w14:paraId="0EC64BAD" w14:textId="77777777" w:rsidR="00712382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A</w:t>
                        </w:r>
                        <w:r w:rsidRPr="00A57679">
                          <w:rPr>
                            <w:rFonts w:ascii="Times New Roman" w:hAnsi="Times New Roman" w:cs="Times New Roman"/>
                          </w:rPr>
                          <w:t>ctivities of daily living</w:t>
                        </w:r>
                      </w:p>
                      <w:p w14:paraId="6851E085" w14:textId="77777777" w:rsidR="00712382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Psychosocial care</w:t>
                        </w:r>
                      </w:p>
                      <w:p w14:paraId="281F42C2" w14:textId="77777777" w:rsidR="00712382" w:rsidRPr="005561DC" w:rsidRDefault="00712382" w:rsidP="00712382">
                        <w:pPr>
                          <w:autoSpaceDE w:val="0"/>
                          <w:autoSpaceDN w:val="0"/>
                          <w:adjustRightInd w:val="0"/>
                          <w:snapToGrid w:val="0"/>
                          <w:spacing w:after="120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Independence and choice</w:t>
                        </w:r>
                      </w:p>
                    </w:txbxContent>
                  </v:textbox>
                </v:shape>
                <v:rect id="Rectangle 4" o:spid="_x0000_s1028" style="position:absolute;left:854;top:324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" fillcolor="#c5e0b3 [1305]" strokecolor="black [3213]" strokeweight="1pt"/>
                <v:rect id="Rectangle 6" o:spid="_x0000_s1029" style="position:absolute;left:854;top:5811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" fillcolor="#d4bdff" strokecolor="black [3213]" strokeweight="1pt"/>
                <v:rect id="Rectangle 7" o:spid="_x0000_s1030" style="position:absolute;left:854;top:8289;width:2045;height:1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" fillcolor="#bdd6ee [1304]" strokecolor="black [3213]" strokeweight="1pt"/>
                <v:rect id="Rectangle 8" o:spid="_x0000_s1031" style="position:absolute;left:854;top:1076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" fillcolor="#ffcc79" strokecolor="black [3213]" strokeweight="1pt"/>
                <v:rect id="Rectangle 9" o:spid="_x0000_s1032" style="position:absolute;left:854;top:13160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" fillcolor="#fbfaa2" strokecolor="black [3213]" strokeweight="1pt"/>
              </v:group>
            </w:pict>
          </mc:Fallback>
        </mc:AlternateContent>
      </w:r>
    </w:p>
    <w:tbl>
      <w:tblPr>
        <w:tblStyle w:val="TableGrid"/>
        <w:tblW w:w="1531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12382" w:rsidRPr="003F282E" w14:paraId="7F5933F4" w14:textId="77777777" w:rsidTr="00624910">
        <w:trPr>
          <w:trHeight w:hRule="exact" w:val="456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37C5E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6D759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05552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6102B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67123E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3BF72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45A0D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F4BD6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D2389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4</w:t>
            </w:r>
          </w:p>
        </w:tc>
      </w:tr>
      <w:tr w:rsidR="00712382" w:rsidRPr="003F282E" w14:paraId="47BD43DC" w14:textId="77777777" w:rsidTr="00624910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C2B1B24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repositi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CBD0587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getting dres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A89D087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kin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411A5A1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an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440C027B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decision-ma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BC7FF3A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all be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297260A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l condi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5B9B42E5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6E622F4B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piritual activities</w:t>
            </w:r>
          </w:p>
        </w:tc>
      </w:tr>
      <w:tr w:rsidR="00712382" w:rsidRPr="003F282E" w14:paraId="4E5E4057" w14:textId="77777777" w:rsidTr="00624910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42E13340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Toile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4780068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ai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AB46DAD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wal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6E03BCD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Ora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3362D28F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71347C6E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nitoring/ Saf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59688EB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taff knowled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7B0F43B5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p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13A57AA1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Independence</w:t>
            </w:r>
          </w:p>
        </w:tc>
      </w:tr>
      <w:tr w:rsidR="00712382" w:rsidRPr="003F282E" w14:paraId="6ECE630B" w14:textId="77777777" w:rsidTr="00624910">
        <w:trPr>
          <w:trHeight w:hRule="exact" w:val="1134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D718E2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26E25053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ersonal groom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33038CC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athing/ Showe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7BFFD03C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owe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FE47DBE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Emotional sup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BB8A3E3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Family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5740858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1F70D962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rivac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504E08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7A03F4B7" w14:textId="77777777" w:rsidTr="00624910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7EBA8A8A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61BF8D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21FE61F6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mea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3700D6C3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eat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363BB9C0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onvers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2C51DC75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5B8348F2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al choi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9260F3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89E3FD7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36F8E1DA" w14:textId="77777777" w:rsidTr="00624910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04D019FA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E814B49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320398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76C08A0C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537CF887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oci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7C573652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ttitudes towards famil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BDB7B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FAFC28A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4C72591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07E95B0F" w14:textId="77777777" w:rsidTr="00624910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04FD2830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EFB718E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F4056AA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4977D3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478698BE" w14:textId="77777777" w:rsidR="00712382" w:rsidRPr="006647A0" w:rsidRDefault="00712382" w:rsidP="00624910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hoice about room environ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9E889E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9EBD5D7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77754AD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7F833D5" w14:textId="77777777" w:rsidR="00712382" w:rsidRPr="006647A0" w:rsidRDefault="00712382" w:rsidP="00624910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40C0A4" w14:textId="4DD02AD1" w:rsidR="00712382" w:rsidRDefault="00712382" w:rsidP="00712382">
      <w:pPr>
        <w:autoSpaceDE w:val="0"/>
        <w:autoSpaceDN w:val="0"/>
        <w:adjustRightInd w:val="0"/>
        <w:snapToGrid w:val="0"/>
        <w:spacing w:after="120"/>
        <w:rPr>
          <w:rFonts w:ascii="Times New Roman" w:hAnsi="Times New Roman" w:cs="Times New Roman"/>
        </w:rPr>
        <w:sectPr w:rsidR="00712382" w:rsidSect="007123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2C483D" w14:textId="3D356C19" w:rsidR="00712382" w:rsidRPr="00DF0C0B" w:rsidRDefault="00C72173" w:rsidP="00712382">
      <w:pPr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361777">
        <w:rPr>
          <w:rFonts w:ascii="Times New Roman" w:hAnsi="Times New Roman" w:cs="Times New Roman"/>
          <w:b/>
          <w:bCs/>
        </w:rPr>
        <w:t>3</w:t>
      </w:r>
      <w:r w:rsidR="00712382" w:rsidRPr="00D8410A">
        <w:rPr>
          <w:rFonts w:ascii="Times New Roman" w:hAnsi="Times New Roman" w:cs="Times New Roman"/>
          <w:b/>
          <w:bCs/>
        </w:rPr>
        <w:t>:</w:t>
      </w:r>
      <w:r w:rsidR="00712382" w:rsidRPr="00D8410A">
        <w:rPr>
          <w:rFonts w:ascii="Times New Roman" w:hAnsi="Times New Roman" w:cs="Times New Roman"/>
          <w:b/>
          <w:bCs/>
          <w:noProof/>
        </w:rPr>
        <w:t xml:space="preserve"> Visual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representation</w:t>
      </w:r>
      <w:r w:rsidR="00712382">
        <w:rPr>
          <w:rFonts w:ascii="Times New Roman" w:hAnsi="Times New Roman" w:cs="Times New Roman"/>
          <w:b/>
          <w:bCs/>
          <w:noProof/>
        </w:rPr>
        <w:t xml:space="preserve"> of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Factor </w:t>
      </w:r>
      <w:r w:rsidR="00712382">
        <w:rPr>
          <w:rFonts w:ascii="Times New Roman" w:hAnsi="Times New Roman" w:cs="Times New Roman"/>
          <w:b/>
          <w:bCs/>
          <w:noProof/>
        </w:rPr>
        <w:t xml:space="preserve">2 factor array </w:t>
      </w:r>
    </w:p>
    <w:p w14:paraId="21DC2B9F" w14:textId="77777777" w:rsidR="00712382" w:rsidRDefault="00712382" w:rsidP="00712382">
      <w:pPr>
        <w:jc w:val="center"/>
        <w:rPr>
          <w:b/>
          <w:sz w:val="28"/>
          <w:szCs w:val="28"/>
          <w:highlight w:val="green"/>
          <w:lang w:val="en-US"/>
        </w:rPr>
      </w:pPr>
    </w:p>
    <w:tbl>
      <w:tblPr>
        <w:tblStyle w:val="TableGrid"/>
        <w:tblW w:w="1531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12382" w:rsidRPr="003F282E" w14:paraId="440BF44C" w14:textId="77777777" w:rsidTr="00703299">
        <w:trPr>
          <w:trHeight w:hRule="exact" w:val="467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235F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D68A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578C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86D6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8BCF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709D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0F4A4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5FD4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1CA5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4</w:t>
            </w:r>
          </w:p>
        </w:tc>
      </w:tr>
      <w:tr w:rsidR="00712382" w:rsidRPr="003F282E" w14:paraId="4F0D7304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9A7E42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ai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8E845C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mea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1CA5B3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2B1AC22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an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C96EBD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repositi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4E3891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all be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280F820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nitoring/ Saf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75FC7A1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l condi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71E3E67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Family information</w:t>
            </w:r>
          </w:p>
        </w:tc>
      </w:tr>
      <w:tr w:rsidR="00712382" w:rsidRPr="003F282E" w14:paraId="5AED8D15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5202502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eat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3DCA7B2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onvers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BE378D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Ora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009F724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kin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7FEFBAA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Emotional sup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2AD9511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E09E23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decision-ma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C38043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taff knowled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5C0585D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information</w:t>
            </w:r>
          </w:p>
        </w:tc>
      </w:tr>
      <w:tr w:rsidR="00712382" w:rsidRPr="003F282E" w14:paraId="2318876C" w14:textId="77777777" w:rsidTr="00703299">
        <w:trPr>
          <w:trHeight w:hRule="exact" w:val="1134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4A4CFF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4B78C1D4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72B0D122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al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0453ED82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wal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22CB33E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oci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6893B834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owe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060E8A12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athing/ Showe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76D38C9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tion manage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C52B3D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080E3AFF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7F0FFFE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D9B15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3F282E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4F4052B" wp14:editId="60772B38">
                      <wp:simplePos x="0" y="0"/>
                      <wp:positionH relativeFrom="column">
                        <wp:posOffset>-1177925</wp:posOffset>
                      </wp:positionH>
                      <wp:positionV relativeFrom="paragraph">
                        <wp:posOffset>1426624</wp:posOffset>
                      </wp:positionV>
                      <wp:extent cx="2110740" cy="1614805"/>
                      <wp:effectExtent l="0" t="0" r="10160" b="10795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10740" cy="1614805"/>
                                <a:chOff x="0" y="0"/>
                                <a:chExt cx="2110812" cy="1615155"/>
                              </a:xfrm>
                            </wpg:grpSpPr>
                            <wps:wsp>
                              <wps:cNvPr id="2" name="Text Box 2"/>
                              <wps:cNvSpPr txBox="1"/>
                              <wps:spPr>
                                <a:xfrm>
                                  <a:off x="0" y="0"/>
                                  <a:ext cx="2110812" cy="1615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3738D08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5561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 xml:space="preserve">Legend </w:t>
                                    </w:r>
                                  </w:p>
                                  <w:p w14:paraId="42F64B84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Respect</w:t>
                                    </w:r>
                                  </w:p>
                                  <w:p w14:paraId="7DBBD819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C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linical care</w:t>
                                    </w:r>
                                  </w:p>
                                  <w:p w14:paraId="2A5E2C6C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A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ctivities of daily living</w:t>
                                    </w:r>
                                  </w:p>
                                  <w:p w14:paraId="79DAF017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Psychosocial care</w:t>
                                    </w:r>
                                  </w:p>
                                  <w:p w14:paraId="5F399FC9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Independence and choic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85458" y="32474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Rectangle 11"/>
                              <wps:cNvSpPr/>
                              <wps:spPr>
                                <a:xfrm>
                                  <a:off x="85458" y="581114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4BDFF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Rectangle 12"/>
                              <wps:cNvSpPr/>
                              <wps:spPr>
                                <a:xfrm>
                                  <a:off x="85458" y="828942"/>
                                  <a:ext cx="204470" cy="1276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85458" y="107677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CC79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85458" y="1316052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BFAA2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F4052B" id="Group 1" o:spid="_x0000_s1033" style="position:absolute;left:0;text-align:left;margin-left:-92.75pt;margin-top:112.35pt;width:166.2pt;height:127.15pt;z-index:251660288" coordsize="21108,1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">
                      <v:shape id="Text Box 2" o:spid="_x0000_s1034" type="#_x0000_t202" style="position:absolute;width:21108;height:16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" fillcolor="white [3201]" strokeweight=".5pt">
                        <v:textbox>
                          <w:txbxContent>
                            <w:p w14:paraId="43738D08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561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 </w:t>
                              </w:r>
                            </w:p>
                            <w:p w14:paraId="42F64B84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Respect</w:t>
                              </w:r>
                            </w:p>
                            <w:p w14:paraId="7DBBD819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C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linical care</w:t>
                              </w:r>
                            </w:p>
                            <w:p w14:paraId="2A5E2C6C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A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ctivities of daily living</w:t>
                              </w:r>
                            </w:p>
                            <w:p w14:paraId="79DAF017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Psychosocial care</w:t>
                              </w:r>
                            </w:p>
                            <w:p w14:paraId="5F399FC9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Independence and choice</w:t>
                              </w:r>
                            </w:p>
                          </w:txbxContent>
                        </v:textbox>
                      </v:shape>
                      <v:rect id="Rectangle 5" o:spid="_x0000_s1035" style="position:absolute;left:854;top:324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" fillcolor="#c5e0b3 [1305]" strokecolor="black [3213]" strokeweight="1pt"/>
                      <v:rect id="Rectangle 11" o:spid="_x0000_s1036" style="position:absolute;left:854;top:5811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" fillcolor="#d4bdff" strokecolor="black [3213]" strokeweight="1pt"/>
                      <v:rect id="Rectangle 12" o:spid="_x0000_s1037" style="position:absolute;left:854;top:8289;width:2045;height:1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" fillcolor="#bdd6ee [1304]" strokecolor="black [3213]" strokeweight="1pt"/>
                      <v:rect id="Rectangle 13" o:spid="_x0000_s1038" style="position:absolute;left:854;top:1076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" fillcolor="#ffcc79" strokecolor="black [3213]" strokeweight="1pt"/>
                      <v:rect id="Rectangle 14" o:spid="_x0000_s1039" style="position:absolute;left:854;top:13160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" fillcolor="#fbfaa2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7176124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hoice about room environ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9A8114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ersonal groom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FAC72D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piritu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5BE80F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getting dres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68665BE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pe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E13E8F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129B4E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2BD70007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24F9EEC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34A0D3B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EA481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8DD0C1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Toile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3250DD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ttitudes towards 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0F90E24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Independen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446F5E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07132E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1B9B163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5BB87897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7228D6F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3CAE9EB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A7C9458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53C1BE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203C84B2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riv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BB5F01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B3887FF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52C62B49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7776DB5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F72FC4" w14:textId="77777777" w:rsidR="00712382" w:rsidRDefault="00712382" w:rsidP="00712382">
      <w:pPr>
        <w:jc w:val="center"/>
        <w:rPr>
          <w:b/>
          <w:sz w:val="28"/>
          <w:szCs w:val="28"/>
          <w:highlight w:val="lightGray"/>
          <w:lang w:val="en-US"/>
        </w:rPr>
      </w:pPr>
    </w:p>
    <w:p w14:paraId="7BF05627" w14:textId="77777777" w:rsidR="00712382" w:rsidRDefault="00712382" w:rsidP="00712382">
      <w:pPr>
        <w:jc w:val="center"/>
        <w:rPr>
          <w:b/>
          <w:sz w:val="28"/>
          <w:szCs w:val="28"/>
          <w:highlight w:val="lightGray"/>
          <w:lang w:val="en-US"/>
        </w:rPr>
      </w:pPr>
    </w:p>
    <w:p w14:paraId="4E262235" w14:textId="77777777" w:rsidR="00712382" w:rsidRPr="00D45918" w:rsidRDefault="00712382" w:rsidP="00712382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/>
          <w:bCs/>
        </w:rPr>
      </w:pPr>
    </w:p>
    <w:p w14:paraId="27FB37D4" w14:textId="4580CAF5" w:rsidR="00712382" w:rsidRPr="00DF0C0B" w:rsidRDefault="00361777" w:rsidP="00712382">
      <w:pPr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4</w:t>
      </w:r>
      <w:r w:rsidR="00712382" w:rsidRPr="00D8410A">
        <w:rPr>
          <w:rFonts w:ascii="Times New Roman" w:hAnsi="Times New Roman" w:cs="Times New Roman"/>
          <w:b/>
          <w:bCs/>
        </w:rPr>
        <w:t xml:space="preserve">: </w:t>
      </w:r>
      <w:r w:rsidR="00712382" w:rsidRPr="00D8410A">
        <w:rPr>
          <w:rFonts w:ascii="Times New Roman" w:hAnsi="Times New Roman" w:cs="Times New Roman"/>
          <w:b/>
          <w:bCs/>
          <w:noProof/>
        </w:rPr>
        <w:t>Visual representation</w:t>
      </w:r>
      <w:r w:rsidR="00712382">
        <w:rPr>
          <w:rFonts w:ascii="Times New Roman" w:hAnsi="Times New Roman" w:cs="Times New Roman"/>
          <w:b/>
          <w:bCs/>
          <w:noProof/>
        </w:rPr>
        <w:t xml:space="preserve"> of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Factor </w:t>
      </w:r>
      <w:r w:rsidR="00712382">
        <w:rPr>
          <w:rFonts w:ascii="Times New Roman" w:hAnsi="Times New Roman" w:cs="Times New Roman"/>
          <w:b/>
          <w:bCs/>
          <w:noProof/>
        </w:rPr>
        <w:t>3 factor array</w:t>
      </w:r>
    </w:p>
    <w:p w14:paraId="6B997B0F" w14:textId="77777777" w:rsidR="00712382" w:rsidRPr="00B549D0" w:rsidRDefault="00712382" w:rsidP="00712382">
      <w:pPr>
        <w:jc w:val="center"/>
        <w:rPr>
          <w:b/>
          <w:sz w:val="28"/>
          <w:szCs w:val="28"/>
          <w:lang w:val="en-US"/>
        </w:rPr>
      </w:pPr>
    </w:p>
    <w:tbl>
      <w:tblPr>
        <w:tblStyle w:val="TableGrid"/>
        <w:tblW w:w="1531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12382" w:rsidRPr="003F282E" w14:paraId="26B2F3DC" w14:textId="77777777" w:rsidTr="00703299">
        <w:trPr>
          <w:trHeight w:hRule="exact" w:val="519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2CD6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E07D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F717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18C9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B884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8A6B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0DC4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E634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4A24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4</w:t>
            </w:r>
          </w:p>
        </w:tc>
      </w:tr>
      <w:tr w:rsidR="00712382" w:rsidRPr="003F282E" w14:paraId="205BEC17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A4205E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repositi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1E8631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kin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B2EB88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an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A6A1C4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Family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3CCF9E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99C391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 xml:space="preserve"> Monitoring/ Saf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2947BC5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401229C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l condi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3D9AA0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taff knowledge</w:t>
            </w:r>
          </w:p>
        </w:tc>
      </w:tr>
      <w:tr w:rsidR="00712382" w:rsidRPr="003F282E" w14:paraId="17933D1C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017CEE4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owe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0CDA49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ersonal groom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C2FC7F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getting dres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01719E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Ora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14A43F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all be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91DE3F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2ABEA1D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E5496A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decision-ma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3E24746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Independence</w:t>
            </w:r>
          </w:p>
        </w:tc>
      </w:tr>
      <w:tr w:rsidR="00712382" w:rsidRPr="003F282E" w14:paraId="5B0A185B" w14:textId="77777777" w:rsidTr="00703299">
        <w:trPr>
          <w:trHeight w:hRule="exact" w:val="1134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9C27E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2FB37C6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Toile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3B8005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mea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4F2C92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wal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411C919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ai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0009802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Emotional sup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07864A8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p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45E53E1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hoice about room environ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8C9A5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07AD2790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2D553499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CFADB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3F282E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6C1F310" wp14:editId="69967FFB">
                      <wp:simplePos x="0" y="0"/>
                      <wp:positionH relativeFrom="column">
                        <wp:posOffset>-1177925</wp:posOffset>
                      </wp:positionH>
                      <wp:positionV relativeFrom="paragraph">
                        <wp:posOffset>1380573</wp:posOffset>
                      </wp:positionV>
                      <wp:extent cx="2110740" cy="1614805"/>
                      <wp:effectExtent l="0" t="0" r="10160" b="10795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10740" cy="1614805"/>
                                <a:chOff x="0" y="0"/>
                                <a:chExt cx="2110812" cy="1615155"/>
                              </a:xfrm>
                            </wpg:grpSpPr>
                            <wps:wsp>
                              <wps:cNvPr id="16" name="Text Box 16"/>
                              <wps:cNvSpPr txBox="1"/>
                              <wps:spPr>
                                <a:xfrm>
                                  <a:off x="0" y="0"/>
                                  <a:ext cx="2110812" cy="1615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AA233F0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5561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 xml:space="preserve">Legend </w:t>
                                    </w:r>
                                  </w:p>
                                  <w:p w14:paraId="4BAF5CAC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Respect</w:t>
                                    </w:r>
                                  </w:p>
                                  <w:p w14:paraId="21830E33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C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linical care</w:t>
                                    </w:r>
                                  </w:p>
                                  <w:p w14:paraId="3BC47A97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A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ctivities of daily living</w:t>
                                    </w:r>
                                  </w:p>
                                  <w:p w14:paraId="7B9FD84E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Psychosocial care</w:t>
                                    </w:r>
                                  </w:p>
                                  <w:p w14:paraId="3E3A264A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Independence and choic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Rectangle 17"/>
                              <wps:cNvSpPr/>
                              <wps:spPr>
                                <a:xfrm>
                                  <a:off x="85458" y="32474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Rectangle 18"/>
                              <wps:cNvSpPr/>
                              <wps:spPr>
                                <a:xfrm>
                                  <a:off x="85458" y="581114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4BDFF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Rectangle 19"/>
                              <wps:cNvSpPr/>
                              <wps:spPr>
                                <a:xfrm>
                                  <a:off x="85458" y="828942"/>
                                  <a:ext cx="204470" cy="1276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85458" y="107677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CC79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Rectangle 21"/>
                              <wps:cNvSpPr/>
                              <wps:spPr>
                                <a:xfrm>
                                  <a:off x="85458" y="1316052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BFAA2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C1F310" id="Group 15" o:spid="_x0000_s1040" style="position:absolute;left:0;text-align:left;margin-left:-92.75pt;margin-top:108.7pt;width:166.2pt;height:127.15pt;z-index:251661312" coordsize="21108,1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">
                      <v:shape id="Text Box 16" o:spid="_x0000_s1041" type="#_x0000_t202" style="position:absolute;width:21108;height:16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" fillcolor="white [3201]" strokeweight=".5pt">
                        <v:textbox>
                          <w:txbxContent>
                            <w:p w14:paraId="4AA233F0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561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 </w:t>
                              </w:r>
                            </w:p>
                            <w:p w14:paraId="4BAF5CAC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Respect</w:t>
                              </w:r>
                            </w:p>
                            <w:p w14:paraId="21830E33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C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linical care</w:t>
                              </w:r>
                            </w:p>
                            <w:p w14:paraId="3BC47A97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A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ctivities of daily living</w:t>
                              </w:r>
                            </w:p>
                            <w:p w14:paraId="7B9FD84E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Psychosocial care</w:t>
                              </w:r>
                            </w:p>
                            <w:p w14:paraId="3E3A264A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Independence and choice</w:t>
                              </w:r>
                            </w:p>
                          </w:txbxContent>
                        </v:textbox>
                      </v:shape>
                      <v:rect id="Rectangle 17" o:spid="_x0000_s1042" style="position:absolute;left:854;top:324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" fillcolor="#c5e0b3 [1305]" strokecolor="black [3213]" strokeweight="1pt"/>
                      <v:rect id="Rectangle 18" o:spid="_x0000_s1043" style="position:absolute;left:854;top:5811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" fillcolor="#d4bdff" strokecolor="black [3213]" strokeweight="1pt"/>
                      <v:rect id="Rectangle 19" o:spid="_x0000_s1044" style="position:absolute;left:854;top:8289;width:2045;height:1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" fillcolor="#bdd6ee [1304]" strokecolor="black [3213]" strokeweight="1pt"/>
                      <v:rect id="Rectangle 20" o:spid="_x0000_s1045" style="position:absolute;left:854;top:1076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" fillcolor="#ffcc79" strokecolor="black [3213]" strokeweight="1pt"/>
                      <v:rect id="Rectangle 21" o:spid="_x0000_s1046" style="position:absolute;left:854;top:13160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" fillcolor="#fbfaa2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2493BE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ttitudes towards 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E8BB34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piritu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7069AAF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athing/ Showe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20D1CA5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2B4B123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rivac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078A5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E5255AB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608C9985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18D379C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3F2D508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E3474F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4B336C6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al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0ED288EF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oci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3DDBE05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eating choi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392C56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766BFD4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BD9E0A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216272F3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0CEA7343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954930E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5C9A3F06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70B933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137DA23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onvers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C4AC6F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75180EB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6F96E01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9FDE904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CE11153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E086ED" w14:textId="77777777" w:rsidR="00712382" w:rsidRDefault="00712382" w:rsidP="00712382">
      <w:pPr>
        <w:jc w:val="center"/>
        <w:rPr>
          <w:b/>
          <w:sz w:val="28"/>
          <w:szCs w:val="28"/>
          <w:highlight w:val="green"/>
          <w:lang w:val="en-US"/>
        </w:rPr>
      </w:pPr>
    </w:p>
    <w:p w14:paraId="38A52A35" w14:textId="77777777" w:rsidR="00712382" w:rsidRDefault="00712382" w:rsidP="00712382">
      <w:pPr>
        <w:jc w:val="center"/>
        <w:rPr>
          <w:b/>
          <w:sz w:val="28"/>
          <w:szCs w:val="28"/>
          <w:highlight w:val="lightGray"/>
          <w:lang w:val="en-US"/>
        </w:rPr>
      </w:pPr>
    </w:p>
    <w:p w14:paraId="3351139D" w14:textId="78F6E49A" w:rsidR="00712382" w:rsidRPr="00DF0C0B" w:rsidRDefault="00361777" w:rsidP="00712382">
      <w:pPr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5</w:t>
      </w:r>
      <w:r w:rsidR="00712382" w:rsidRPr="00D8410A">
        <w:rPr>
          <w:rFonts w:ascii="Times New Roman" w:hAnsi="Times New Roman" w:cs="Times New Roman"/>
          <w:b/>
          <w:bCs/>
        </w:rPr>
        <w:t xml:space="preserve">: </w:t>
      </w:r>
      <w:r w:rsidR="00712382" w:rsidRPr="00D8410A">
        <w:rPr>
          <w:rFonts w:ascii="Times New Roman" w:hAnsi="Times New Roman" w:cs="Times New Roman"/>
          <w:b/>
          <w:bCs/>
          <w:noProof/>
        </w:rPr>
        <w:t>Visual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representation</w:t>
      </w:r>
      <w:r w:rsidR="00712382">
        <w:rPr>
          <w:rFonts w:ascii="Times New Roman" w:hAnsi="Times New Roman" w:cs="Times New Roman"/>
          <w:b/>
          <w:bCs/>
          <w:noProof/>
        </w:rPr>
        <w:t xml:space="preserve"> of</w:t>
      </w:r>
      <w:r w:rsidR="00712382" w:rsidRPr="00A61CEF">
        <w:rPr>
          <w:rFonts w:ascii="Times New Roman" w:hAnsi="Times New Roman" w:cs="Times New Roman"/>
          <w:b/>
          <w:bCs/>
          <w:noProof/>
        </w:rPr>
        <w:t xml:space="preserve"> Factor </w:t>
      </w:r>
      <w:r w:rsidR="00712382">
        <w:rPr>
          <w:rFonts w:ascii="Times New Roman" w:hAnsi="Times New Roman" w:cs="Times New Roman"/>
          <w:b/>
          <w:bCs/>
          <w:noProof/>
        </w:rPr>
        <w:t>4 factor array</w:t>
      </w:r>
    </w:p>
    <w:p w14:paraId="486A3824" w14:textId="77777777" w:rsidR="00712382" w:rsidRDefault="00712382" w:rsidP="00712382">
      <w:pPr>
        <w:jc w:val="center"/>
        <w:rPr>
          <w:b/>
          <w:sz w:val="28"/>
          <w:szCs w:val="28"/>
          <w:highlight w:val="lightGray"/>
          <w:lang w:val="en-US"/>
        </w:rPr>
      </w:pPr>
    </w:p>
    <w:tbl>
      <w:tblPr>
        <w:tblStyle w:val="TableGrid"/>
        <w:tblW w:w="1531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12382" w:rsidRPr="003F282E" w14:paraId="73E23633" w14:textId="77777777" w:rsidTr="00703299">
        <w:trPr>
          <w:trHeight w:hRule="exact" w:val="466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8893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47EB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DD86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3711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61D0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46CA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A58E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276E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870F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7A0">
              <w:rPr>
                <w:rFonts w:ascii="Times New Roman" w:hAnsi="Times New Roman" w:cs="Times New Roman"/>
                <w:b/>
              </w:rPr>
              <w:t>+4</w:t>
            </w:r>
          </w:p>
        </w:tc>
      </w:tr>
      <w:tr w:rsidR="00712382" w:rsidRPr="003F282E" w14:paraId="51C18C8F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4846428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athing/ Showe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4A7231F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repositi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9F4C30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an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5DEAB0A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Toile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F87804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nitoring/ Saf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5C50476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Family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0ED03C0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659C54F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decision-ma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3974D2A3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all bell</w:t>
            </w:r>
          </w:p>
        </w:tc>
      </w:tr>
      <w:tr w:rsidR="00712382" w:rsidRPr="003F282E" w14:paraId="14021715" w14:textId="77777777" w:rsidTr="00703299">
        <w:trPr>
          <w:trHeight w:hRule="exact"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093A1F85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mea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5D7F56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with wal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18EF34B6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ssistance getting dres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2BC5E2F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ai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61A1D894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Ora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8FE895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taff knowled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77E7DE2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Emotional sup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1542F25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44588C10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dical condition management</w:t>
            </w:r>
          </w:p>
        </w:tc>
      </w:tr>
      <w:tr w:rsidR="00712382" w:rsidRPr="003F282E" w14:paraId="74F25BD9" w14:textId="77777777" w:rsidTr="00703299">
        <w:trPr>
          <w:trHeight w:hRule="exact" w:val="1134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3C4F3B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37B852A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oci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3548217E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ersonal groom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2B39C18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onvers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61C2415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kin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7450A22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5468C6C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Independ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BEFE"/>
            <w:vAlign w:val="center"/>
          </w:tcPr>
          <w:p w14:paraId="529F4EDC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ident inform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A1241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3BF6DEEB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10BA775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810079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3F282E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4DB8B1D9" wp14:editId="418BC0BA">
                      <wp:simplePos x="0" y="0"/>
                      <wp:positionH relativeFrom="column">
                        <wp:posOffset>-1106971</wp:posOffset>
                      </wp:positionH>
                      <wp:positionV relativeFrom="paragraph">
                        <wp:posOffset>1419270</wp:posOffset>
                      </wp:positionV>
                      <wp:extent cx="2110740" cy="1614805"/>
                      <wp:effectExtent l="0" t="0" r="10160" b="10795"/>
                      <wp:wrapNone/>
                      <wp:docPr id="22" name="Group 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10740" cy="1614805"/>
                                <a:chOff x="0" y="0"/>
                                <a:chExt cx="2110812" cy="1615155"/>
                              </a:xfrm>
                            </wpg:grpSpPr>
                            <wps:wsp>
                              <wps:cNvPr id="23" name="Text Box 23"/>
                              <wps:cNvSpPr txBox="1"/>
                              <wps:spPr>
                                <a:xfrm>
                                  <a:off x="0" y="0"/>
                                  <a:ext cx="2110812" cy="1615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24BA61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5561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 xml:space="preserve">Legend </w:t>
                                    </w:r>
                                  </w:p>
                                  <w:p w14:paraId="6A0EDA1A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Respect</w:t>
                                    </w:r>
                                  </w:p>
                                  <w:p w14:paraId="56D2007E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C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linical care</w:t>
                                    </w:r>
                                  </w:p>
                                  <w:p w14:paraId="5169D4F0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A</w:t>
                                    </w:r>
                                    <w:r w:rsidRPr="00A57679">
                                      <w:rPr>
                                        <w:rFonts w:ascii="Times New Roman" w:hAnsi="Times New Roman" w:cs="Times New Roman"/>
                                      </w:rPr>
                                      <w:t>ctivities of daily living</w:t>
                                    </w:r>
                                  </w:p>
                                  <w:p w14:paraId="641ADBFE" w14:textId="77777777" w:rsidR="00712382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Psychosocial care</w:t>
                                    </w:r>
                                  </w:p>
                                  <w:p w14:paraId="7576932F" w14:textId="77777777" w:rsidR="00712382" w:rsidRPr="005561DC" w:rsidRDefault="00712382" w:rsidP="0071238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napToGrid w:val="0"/>
                                      <w:spacing w:after="12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  Independence and choic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Rectangle 24"/>
                              <wps:cNvSpPr/>
                              <wps:spPr>
                                <a:xfrm>
                                  <a:off x="85458" y="32474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Rectangle 25"/>
                              <wps:cNvSpPr/>
                              <wps:spPr>
                                <a:xfrm>
                                  <a:off x="85458" y="581114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4BDFF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Rectangle 26"/>
                              <wps:cNvSpPr/>
                              <wps:spPr>
                                <a:xfrm>
                                  <a:off x="85458" y="828942"/>
                                  <a:ext cx="204470" cy="1276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Rectangle 27"/>
                              <wps:cNvSpPr/>
                              <wps:spPr>
                                <a:xfrm>
                                  <a:off x="85458" y="1076770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CC79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Rectangle 28"/>
                              <wps:cNvSpPr/>
                              <wps:spPr>
                                <a:xfrm>
                                  <a:off x="85458" y="1316052"/>
                                  <a:ext cx="205099" cy="1281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BFAA2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B8B1D9" id="Group 22" o:spid="_x0000_s1047" style="position:absolute;left:0;text-align:left;margin-left:-87.15pt;margin-top:111.75pt;width:166.2pt;height:127.15pt;z-index:251662336;mso-width-relative:margin;mso-height-relative:margin" coordsize="21108,1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">
                      <v:shape id="Text Box 23" o:spid="_x0000_s1048" type="#_x0000_t202" style="position:absolute;width:21108;height:16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" fillcolor="white [3201]" strokeweight=".5pt">
                        <v:textbox>
                          <w:txbxContent>
                            <w:p w14:paraId="2624BA61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561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 </w:t>
                              </w:r>
                            </w:p>
                            <w:p w14:paraId="6A0EDA1A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Respect</w:t>
                              </w:r>
                            </w:p>
                            <w:p w14:paraId="56D2007E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C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linical care</w:t>
                              </w:r>
                            </w:p>
                            <w:p w14:paraId="5169D4F0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A</w:t>
                              </w:r>
                              <w:r w:rsidRPr="00A57679">
                                <w:rPr>
                                  <w:rFonts w:ascii="Times New Roman" w:hAnsi="Times New Roman" w:cs="Times New Roman"/>
                                </w:rPr>
                                <w:t>ctivities of daily living</w:t>
                              </w:r>
                            </w:p>
                            <w:p w14:paraId="641ADBFE" w14:textId="77777777" w:rsidR="00712382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Psychosocial care</w:t>
                              </w:r>
                            </w:p>
                            <w:p w14:paraId="7576932F" w14:textId="77777777" w:rsidR="00712382" w:rsidRPr="005561DC" w:rsidRDefault="00712382" w:rsidP="00712382">
                              <w:pPr>
                                <w:autoSpaceDE w:val="0"/>
                                <w:autoSpaceDN w:val="0"/>
                                <w:adjustRightInd w:val="0"/>
                                <w:snapToGrid w:val="0"/>
                                <w:spacing w:after="12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    Independence and choice</w:t>
                              </w:r>
                            </w:p>
                          </w:txbxContent>
                        </v:textbox>
                      </v:shape>
                      <v:rect id="Rectangle 24" o:spid="_x0000_s1049" style="position:absolute;left:854;top:324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" fillcolor="#c5e0b3 [1305]" strokecolor="black [3213]" strokeweight="1pt"/>
                      <v:rect id="Rectangle 25" o:spid="_x0000_s1050" style="position:absolute;left:854;top:5811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" fillcolor="#d4bdff" strokecolor="black [3213]" strokeweight="1pt"/>
                      <v:rect id="Rectangle 26" o:spid="_x0000_s1051" style="position:absolute;left:854;top:8289;width:2045;height:1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" fillcolor="#bdd6ee [1304]" strokecolor="black [3213]" strokeweight="1pt"/>
                      <v:rect id="Rectangle 27" o:spid="_x0000_s1052" style="position:absolute;left:854;top:10767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" fillcolor="#ffcc79" strokecolor="black [3213]" strokeweight="1pt"/>
                      <v:rect id="Rectangle 28" o:spid="_x0000_s1053" style="position:absolute;left:854;top:13160;width:2051;height:1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" fillcolor="#fbfaa2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5BFC00D1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eat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6DB82A1D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lothing cho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4D3492B8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Spiritu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F"/>
            <w:vAlign w:val="center"/>
          </w:tcPr>
          <w:p w14:paraId="74ED842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Bowe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56F451F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Respe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F963BE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B746941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15594516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08D2C46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8C54D88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3C1107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1B4"/>
            <w:vAlign w:val="center"/>
          </w:tcPr>
          <w:p w14:paraId="6F662357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Priv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79"/>
            <w:vAlign w:val="center"/>
          </w:tcPr>
          <w:p w14:paraId="3C66ACBA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Attitudes towards 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49FD399B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Meal choi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97C794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3D02B31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415DA0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382" w:rsidRPr="003F282E" w14:paraId="52F0426E" w14:textId="77777777" w:rsidTr="00703299">
        <w:trPr>
          <w:trHeight w:hRule="exact" w:val="1134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</w:tcPr>
          <w:p w14:paraId="1CBC25FA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9099825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01EC9B8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2D3823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A3"/>
            <w:vAlign w:val="center"/>
          </w:tcPr>
          <w:p w14:paraId="39CF7B92" w14:textId="77777777" w:rsidR="00712382" w:rsidRPr="006647A0" w:rsidRDefault="00712382" w:rsidP="00703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7A0">
              <w:rPr>
                <w:rFonts w:ascii="Times New Roman" w:hAnsi="Times New Roman" w:cs="Times New Roman"/>
                <w:lang w:val="en-US"/>
              </w:rPr>
              <w:t>Choice about room environ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C464A2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4557776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DD4D731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95026E0" w14:textId="77777777" w:rsidR="00712382" w:rsidRPr="006647A0" w:rsidRDefault="00712382" w:rsidP="00703299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63154BE" w14:textId="77777777" w:rsidR="00712382" w:rsidRDefault="00712382" w:rsidP="00712382">
      <w:pPr>
        <w:jc w:val="center"/>
        <w:rPr>
          <w:b/>
          <w:sz w:val="28"/>
          <w:szCs w:val="28"/>
          <w:highlight w:val="green"/>
          <w:lang w:val="en-US"/>
        </w:rPr>
      </w:pPr>
    </w:p>
    <w:p w14:paraId="171F9FFD" w14:textId="77777777" w:rsidR="00B70337" w:rsidRDefault="00C72173"/>
    <w:sectPr w:rsidR="00B70337" w:rsidSect="0071238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382"/>
    <w:rsid w:val="000578B5"/>
    <w:rsid w:val="00270137"/>
    <w:rsid w:val="00361777"/>
    <w:rsid w:val="00712382"/>
    <w:rsid w:val="00731701"/>
    <w:rsid w:val="00A35F68"/>
    <w:rsid w:val="00C7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31D3"/>
  <w15:chartTrackingRefBased/>
  <w15:docId w15:val="{925919FC-1D28-204C-8B24-F9A81E3D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38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3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3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a Ludlow</dc:creator>
  <cp:keywords/>
  <dc:description/>
  <cp:lastModifiedBy>Kristiana Ludlow</cp:lastModifiedBy>
  <cp:revision>2</cp:revision>
  <dcterms:created xsi:type="dcterms:W3CDTF">2021-01-12T22:55:00Z</dcterms:created>
  <dcterms:modified xsi:type="dcterms:W3CDTF">2021-01-12T22:55:00Z</dcterms:modified>
</cp:coreProperties>
</file>